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26E91E" w14:textId="77777777" w:rsidR="009E5071" w:rsidRDefault="00000000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ry Table 1</w:t>
      </w:r>
    </w:p>
    <w:p w14:paraId="67CA10EB" w14:textId="77777777" w:rsidR="009E5071" w:rsidRDefault="00000000">
      <w:pPr>
        <w:adjustRightInd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Oligonucleotide sequences used in this work</w:t>
      </w:r>
    </w:p>
    <w:tbl>
      <w:tblPr>
        <w:tblStyle w:val="a6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7"/>
        <w:gridCol w:w="5609"/>
        <w:gridCol w:w="1418"/>
      </w:tblGrid>
      <w:tr w:rsidR="009E5071" w14:paraId="104ADF77" w14:textId="77777777">
        <w:tc>
          <w:tcPr>
            <w:tcW w:w="133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4DF7EC39" w14:textId="77777777" w:rsidR="009E5071" w:rsidRDefault="00000000">
            <w:pPr>
              <w:adjustRightInd w:val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imer</w:t>
            </w:r>
          </w:p>
        </w:tc>
        <w:tc>
          <w:tcPr>
            <w:tcW w:w="56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B2E3347" w14:textId="77777777" w:rsidR="009E5071" w:rsidRDefault="00000000">
            <w:pPr>
              <w:adjustRightInd w:val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equence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6720C32" w14:textId="77777777" w:rsidR="009E5071" w:rsidRDefault="00000000">
            <w:pPr>
              <w:adjustRightInd w:val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pplication</w:t>
            </w:r>
          </w:p>
        </w:tc>
      </w:tr>
      <w:tr w:rsidR="009E5071" w14:paraId="76B6A2E7" w14:textId="77777777">
        <w:tc>
          <w:tcPr>
            <w:tcW w:w="133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36B911A" w14:textId="77777777" w:rsidR="009E5071" w:rsidRDefault="00000000">
            <w:pPr>
              <w:adjustRightInd w:val="0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mcr-9</w:t>
            </w:r>
          </w:p>
        </w:tc>
        <w:tc>
          <w:tcPr>
            <w:tcW w:w="56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0AA671D" w14:textId="77777777" w:rsidR="009E5071" w:rsidRDefault="00000000">
            <w:pPr>
              <w:adjustRightInd w:val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orward, 5’-CGGTACCGCTACCGCAATAT-3’</w:t>
            </w:r>
          </w:p>
          <w:p w14:paraId="5442A71D" w14:textId="77777777" w:rsidR="009E5071" w:rsidRDefault="00000000">
            <w:pPr>
              <w:adjustRightInd w:val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verse,5’-ATAACAGCGAGACACCGGTT-3’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C11ECD0" w14:textId="77777777" w:rsidR="009E5071" w:rsidRDefault="00000000">
            <w:pPr>
              <w:adjustRightInd w:val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T-qPCR</w:t>
            </w:r>
          </w:p>
        </w:tc>
      </w:tr>
      <w:tr w:rsidR="009E5071" w14:paraId="7E545674" w14:textId="77777777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579472B9" w14:textId="77777777" w:rsidR="009E5071" w:rsidRDefault="00000000">
            <w:pPr>
              <w:adjustRightInd w:val="0"/>
              <w:rPr>
                <w:rFonts w:ascii="Times New Roman" w:hAnsi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qseC</w:t>
            </w:r>
            <w:proofErr w:type="spellEnd"/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</w:tcPr>
          <w:p w14:paraId="75021851" w14:textId="77777777" w:rsidR="009E5071" w:rsidRDefault="00000000">
            <w:pPr>
              <w:adjustRightInd w:val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orward,5’-AGCAGGACAATCAGCAACAGCAG-3’</w:t>
            </w:r>
          </w:p>
          <w:p w14:paraId="6C6BD7F4" w14:textId="77777777" w:rsidR="009E5071" w:rsidRDefault="00000000">
            <w:pPr>
              <w:adjustRightInd w:val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verse,5’-CAGGAGTGGGAGTACCGACAGG-3’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48A7A7" w14:textId="77777777" w:rsidR="009E5071" w:rsidRDefault="00000000">
            <w:pPr>
              <w:adjustRightInd w:val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T-qPCR</w:t>
            </w:r>
          </w:p>
        </w:tc>
      </w:tr>
      <w:tr w:rsidR="009E5071" w14:paraId="7ADBB186" w14:textId="77777777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0485A777" w14:textId="77777777" w:rsidR="009E5071" w:rsidRDefault="00000000">
            <w:pPr>
              <w:adjustRightInd w:val="0"/>
              <w:rPr>
                <w:rFonts w:ascii="Times New Roman" w:hAnsi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qseB</w:t>
            </w:r>
            <w:proofErr w:type="spellEnd"/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</w:tcPr>
          <w:p w14:paraId="167643BE" w14:textId="77777777" w:rsidR="009E5071" w:rsidRDefault="00000000">
            <w:pPr>
              <w:adjustRightInd w:val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orward,5’-ATCAAGCACCACGGCATCATACG-3’</w:t>
            </w:r>
          </w:p>
          <w:p w14:paraId="52119CC0" w14:textId="77777777" w:rsidR="009E5071" w:rsidRDefault="00000000">
            <w:pPr>
              <w:adjustRightInd w:val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verse,5’-CATTGGCGACGGCATCAAAACG-3’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8B74B98" w14:textId="77777777" w:rsidR="009E5071" w:rsidRDefault="00000000">
            <w:pPr>
              <w:adjustRightInd w:val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T-qPCR</w:t>
            </w:r>
          </w:p>
        </w:tc>
      </w:tr>
      <w:tr w:rsidR="009E5071" w14:paraId="0FE36A33" w14:textId="77777777">
        <w:tc>
          <w:tcPr>
            <w:tcW w:w="13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936616E" w14:textId="77777777" w:rsidR="009E5071" w:rsidRDefault="00000000">
            <w:pPr>
              <w:adjustRightInd w:val="0"/>
              <w:rPr>
                <w:rFonts w:ascii="Times New Roman" w:hAnsi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rpoB</w:t>
            </w:r>
            <w:proofErr w:type="spellEnd"/>
          </w:p>
        </w:tc>
        <w:tc>
          <w:tcPr>
            <w:tcW w:w="56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644ADA1" w14:textId="77777777" w:rsidR="009E5071" w:rsidRDefault="00000000">
            <w:pPr>
              <w:adjustRightInd w:val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orward,5’-AAGGCGAATCCAGCTTGTTCAGC-3’</w:t>
            </w:r>
          </w:p>
          <w:p w14:paraId="63C5A5D8" w14:textId="77777777" w:rsidR="009E5071" w:rsidRDefault="00000000">
            <w:pPr>
              <w:adjustRightInd w:val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verse,5’-TGACGTTGCATGTTCGCACCCATCA-3’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0783DB1" w14:textId="77777777" w:rsidR="009E5071" w:rsidRDefault="00000000">
            <w:pPr>
              <w:adjustRightInd w:val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T-qPCR</w:t>
            </w:r>
          </w:p>
        </w:tc>
      </w:tr>
    </w:tbl>
    <w:p w14:paraId="226DD12A" w14:textId="77777777" w:rsidR="009E5071" w:rsidRDefault="00000000">
      <w:pPr>
        <w:adjustRightInd w:val="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RT-qPCR: quantitative real-time PCR.</w:t>
      </w:r>
    </w:p>
    <w:p w14:paraId="69FDF94B" w14:textId="77777777" w:rsidR="009E5071" w:rsidRDefault="00000000">
      <w:pPr>
        <w:widowControl/>
        <w:jc w:val="left"/>
        <w:rPr>
          <w:rFonts w:ascii="Times New Roman" w:hAnsi="Times New Roman"/>
          <w:b/>
          <w:bCs/>
          <w:strike/>
          <w:sz w:val="24"/>
        </w:rPr>
      </w:pPr>
      <w:r>
        <w:rPr>
          <w:rFonts w:ascii="Times New Roman" w:hAnsi="Times New Roman"/>
          <w:sz w:val="24"/>
        </w:rPr>
        <w:br w:type="page"/>
      </w:r>
      <w:r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hint="eastAsia"/>
          <w:b/>
          <w:bCs/>
          <w:sz w:val="24"/>
          <w:szCs w:val="24"/>
        </w:rPr>
        <w:t>2</w:t>
      </w:r>
    </w:p>
    <w:p w14:paraId="4F51A58F" w14:textId="77777777" w:rsidR="009E5071" w:rsidRDefault="00000000">
      <w:pPr>
        <w:adjustRightInd w:val="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Characterization of </w:t>
      </w:r>
      <w:r>
        <w:rPr>
          <w:rFonts w:ascii="Times New Roman" w:hAnsi="Times New Roman" w:hint="eastAsia"/>
          <w:sz w:val="24"/>
        </w:rPr>
        <w:t xml:space="preserve">ECC </w:t>
      </w:r>
      <w:r>
        <w:rPr>
          <w:rFonts w:ascii="Times New Roman" w:hAnsi="Times New Roman"/>
          <w:sz w:val="24"/>
        </w:rPr>
        <w:t>strains identified in this study</w:t>
      </w:r>
    </w:p>
    <w:tbl>
      <w:tblPr>
        <w:tblStyle w:val="a6"/>
        <w:tblW w:w="1198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6"/>
        <w:gridCol w:w="1074"/>
        <w:gridCol w:w="850"/>
        <w:gridCol w:w="567"/>
        <w:gridCol w:w="567"/>
        <w:gridCol w:w="567"/>
        <w:gridCol w:w="567"/>
        <w:gridCol w:w="567"/>
        <w:gridCol w:w="567"/>
        <w:gridCol w:w="567"/>
        <w:gridCol w:w="426"/>
        <w:gridCol w:w="567"/>
        <w:gridCol w:w="567"/>
        <w:gridCol w:w="567"/>
        <w:gridCol w:w="567"/>
        <w:gridCol w:w="567"/>
        <w:gridCol w:w="567"/>
        <w:gridCol w:w="567"/>
        <w:gridCol w:w="883"/>
      </w:tblGrid>
      <w:tr w:rsidR="009E5071" w14:paraId="739BAAC7" w14:textId="77777777">
        <w:trPr>
          <w:trHeight w:val="90"/>
          <w:jc w:val="center"/>
        </w:trPr>
        <w:tc>
          <w:tcPr>
            <w:tcW w:w="816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0A494DB2" w14:textId="77777777" w:rsidR="009E5071" w:rsidRDefault="00000000">
            <w:pPr>
              <w:widowControl/>
              <w:adjustRightInd w:val="0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highlight w:val="yellow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I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olates</w:t>
            </w:r>
          </w:p>
        </w:tc>
        <w:tc>
          <w:tcPr>
            <w:tcW w:w="107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9366AF9" w14:textId="77777777" w:rsidR="009E5071" w:rsidRDefault="00000000">
            <w:pPr>
              <w:widowControl/>
              <w:adjustRightInd w:val="0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pecimen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7B2ACF8" w14:textId="77777777" w:rsidR="009E5071" w:rsidRDefault="00000000">
            <w:pPr>
              <w:widowControl/>
              <w:adjustRightInd w:val="0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ate</w:t>
            </w:r>
            <w:r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of isolati</w:t>
            </w:r>
            <w:r>
              <w:rPr>
                <w:rFonts w:ascii="Times New Roman" w:hAnsi="Times New Roman" w:hint="eastAsia"/>
                <w:sz w:val="16"/>
                <w:szCs w:val="16"/>
              </w:rPr>
              <w:t>o</w:t>
            </w: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8364" w:type="dxa"/>
            <w:gridSpan w:val="1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A2901F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MIC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vertAlign w:val="superscript"/>
              </w:rPr>
              <w:t>a</w:t>
            </w:r>
            <w:proofErr w:type="spellEnd"/>
          </w:p>
        </w:tc>
        <w:tc>
          <w:tcPr>
            <w:tcW w:w="88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37FA9A3" w14:textId="77777777" w:rsidR="009E5071" w:rsidRDefault="009E5071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9E5071" w14:paraId="16AFE401" w14:textId="77777777">
        <w:trPr>
          <w:trHeight w:val="90"/>
          <w:jc w:val="center"/>
        </w:trPr>
        <w:tc>
          <w:tcPr>
            <w:tcW w:w="816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35F388F5" w14:textId="77777777" w:rsidR="009E5071" w:rsidRDefault="009E5071">
            <w:pPr>
              <w:widowControl/>
              <w:adjustRightInd w:val="0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highlight w:val="yellow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AD9F1CC" w14:textId="77777777" w:rsidR="009E5071" w:rsidRDefault="009E5071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highlight w:val="yello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61E144B" w14:textId="77777777" w:rsidR="009E5071" w:rsidRDefault="009E5071">
            <w:pPr>
              <w:widowControl/>
              <w:adjustRightInd w:val="0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highlight w:val="yellow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AFD84BE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CO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ADA64D5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MEM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75B2A4D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IMP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F72AD9A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TZP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D7AE0C9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CZ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E0E51D0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CR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6658DC1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CAZ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0FBDBE4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FEP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92F64D6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ATM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A3C49A0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CIP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5E142EF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LVX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DD1B36C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TOB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0DD25F4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AMK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F05D4E2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GE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DC4DABC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SMZ-</w:t>
            </w:r>
          </w:p>
          <w:p w14:paraId="04084913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TMP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CE80B3C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 xml:space="preserve">NCBI </w:t>
            </w:r>
          </w:p>
          <w:p w14:paraId="7D03D283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accession</w:t>
            </w:r>
          </w:p>
        </w:tc>
      </w:tr>
      <w:tr w:rsidR="009E5071" w14:paraId="42622C9A" w14:textId="77777777">
        <w:trPr>
          <w:jc w:val="center"/>
        </w:trPr>
        <w:tc>
          <w:tcPr>
            <w:tcW w:w="81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4CAA9F1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RECC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01</w:t>
            </w:r>
          </w:p>
        </w:tc>
        <w:tc>
          <w:tcPr>
            <w:tcW w:w="107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DE66981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Bronchoalveolar lavage fluid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B6A4385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30/5/202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6AD0E00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7FED0D1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32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59DD251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16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29A58F2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64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6532EDB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64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039539C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64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2496F87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64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6483814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32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B9C2D49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1821113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4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5D5F1A7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8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BA44EF0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9751AAB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≤2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C8CBE8D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16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E771C68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≤20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A89C547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JAMYDI000000000</w:t>
            </w:r>
          </w:p>
        </w:tc>
      </w:tr>
      <w:tr w:rsidR="009E5071" w14:paraId="28AC1804" w14:textId="77777777">
        <w:trPr>
          <w:trHeight w:val="321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5FACB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RECC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0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31856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Sputu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965E0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24/9/20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5F28D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70390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053FF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34FAE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48B39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DC85A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BD279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6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66B7D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653E1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≤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CC4CB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≤0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6625B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≤0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82941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3878B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≤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3ACAC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41FC6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≤2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3A7E0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JAMYDH000000000</w:t>
            </w:r>
          </w:p>
        </w:tc>
      </w:tr>
      <w:tr w:rsidR="009E5071" w14:paraId="5A789AE8" w14:textId="77777777">
        <w:trPr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20A8C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RECC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0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B866F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Bloo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1279E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6/6/20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9A354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B9992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F3786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20671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1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DF312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2C118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6A177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6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D33DE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B72C3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E75A3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3BD0A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805C5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227F1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≤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30610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≤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C98E4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32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206B8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JAMYDG000000000</w:t>
            </w:r>
          </w:p>
        </w:tc>
      </w:tr>
      <w:tr w:rsidR="009E5071" w14:paraId="4F683F07" w14:textId="77777777">
        <w:trPr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B9CDB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RECC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0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D70F4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Drainage flui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2E9A1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5/10/20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986AD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075BD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193CD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FE588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≤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565E0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2298E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0E4A2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6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FEF99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79BC6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FB093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5F9B3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94370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CD976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F3911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≤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D19AB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8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E7C74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CP091496-</w:t>
            </w:r>
          </w:p>
          <w:p w14:paraId="07C944FC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CP091503</w:t>
            </w:r>
          </w:p>
        </w:tc>
      </w:tr>
      <w:tr w:rsidR="009E5071" w14:paraId="18B9872A" w14:textId="77777777">
        <w:trPr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6D452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RECC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0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C3364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Bronchoalveolar lavage flui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C68DA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27/3/20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F781E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&gt;1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FF9BB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C44D1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8BD26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≤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D2F9F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8D847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DFCC1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6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62D3D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24EAF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15B06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DF204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A283F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6B37B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0512D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≤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6D681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8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004AD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CP091492-</w:t>
            </w:r>
          </w:p>
          <w:p w14:paraId="74205DC0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CP091495</w:t>
            </w:r>
          </w:p>
        </w:tc>
      </w:tr>
      <w:tr w:rsidR="009E5071" w14:paraId="5ACC3418" w14:textId="77777777">
        <w:trPr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305D7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RECC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0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3C9B1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Sputu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D7B2C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23/10/20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B01BB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E25FF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470EB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CCA94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1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45620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8D29A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45B01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6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3EEE9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1274D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≤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D99D4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3203A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80C1D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59377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≤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741C2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≤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256F6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32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F1102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JAMYDF000000000</w:t>
            </w:r>
          </w:p>
        </w:tc>
      </w:tr>
      <w:tr w:rsidR="009E5071" w14:paraId="611A7BE5" w14:textId="77777777">
        <w:trPr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769AA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RECC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0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D7CA5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Sputu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39046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14/7/20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28819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C098A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6CC00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CDFD0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2F0CC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CB1D5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EE542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6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E0D9C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D0498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≤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61CC6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AC4F4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28321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D758F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≤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3D05A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D11FF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32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81C83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JAMYDE000000000</w:t>
            </w:r>
          </w:p>
        </w:tc>
      </w:tr>
      <w:tr w:rsidR="009E5071" w14:paraId="6CAF7A7D" w14:textId="77777777">
        <w:trPr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FE3C5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RECC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0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1E5C5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Ur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86AF1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2/6/20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B781F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BE533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4A840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7671C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B5811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E552C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66063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6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C82EA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739C1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≤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F666D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917BF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0E46A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76ACF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≤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958CC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05C88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32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A9FC0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JAMYDD000000000</w:t>
            </w:r>
          </w:p>
        </w:tc>
      </w:tr>
      <w:tr w:rsidR="009E5071" w14:paraId="5ADAD54E" w14:textId="77777777">
        <w:trPr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B0346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RECC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1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963A2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Bronchoalveolar lavage flui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FF11A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1/12/20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15593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CCE3A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08181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50410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1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99741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C705B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F2170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6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27903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95230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2DD12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≤0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7C904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≤0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7713F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≤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07314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≤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B7D0B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≤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8BA00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≤2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49C3D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JAMYDC000000000</w:t>
            </w:r>
          </w:p>
        </w:tc>
      </w:tr>
      <w:tr w:rsidR="009E5071" w14:paraId="10B5FA3B" w14:textId="77777777">
        <w:trPr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60900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RECC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1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3FB8C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Ur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60CB0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13/12/20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1AC42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A1E3F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70832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&gt;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21E36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&gt;16/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DD25D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&gt;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BFDF8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&gt;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AF82B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&gt;1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F8B18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&gt;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81321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292C2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&gt;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4F809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&gt;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C701F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&gt;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642F4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≤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387D8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&gt;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F5763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&gt;2/3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85CB7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CP091486-</w:t>
            </w:r>
          </w:p>
          <w:p w14:paraId="3B4993C0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CP091491</w:t>
            </w:r>
          </w:p>
        </w:tc>
      </w:tr>
      <w:tr w:rsidR="009E5071" w14:paraId="7B7F7C05" w14:textId="77777777">
        <w:trPr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D55DE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RECC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1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3F47A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Bloo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6A318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2/9/20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BA118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FD33D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78383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CF37B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5AD0B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C6678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403E1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6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592FF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52CB0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00C91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≤0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EEC19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≤0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43141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≤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270F8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49237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A23B2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32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823BA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JAMYDB000000000</w:t>
            </w:r>
          </w:p>
        </w:tc>
      </w:tr>
      <w:tr w:rsidR="009E5071" w14:paraId="110D467C" w14:textId="77777777">
        <w:trPr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5C9C5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RECC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1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A7172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Sputu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EE4F3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13/10/20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22381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8F4EA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881CF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8C303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DF147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E0A8F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7DAA8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6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C162E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BB091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15397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≤0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08214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≤0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B004B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744F1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≤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CA998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2F01B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≤2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20504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CP091481-</w:t>
            </w:r>
          </w:p>
          <w:p w14:paraId="26972FB0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CP091485</w:t>
            </w:r>
          </w:p>
        </w:tc>
      </w:tr>
      <w:tr w:rsidR="009E5071" w14:paraId="6A1E9DD9" w14:textId="77777777">
        <w:trPr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5CAD4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RECC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1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3014F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Bloo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5E275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14/10/20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D632A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23918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52AB5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42530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38E90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0E1FC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A58CF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6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DFC5A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6EBFA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≤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7A326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AADA9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529D3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26030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≤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0F7CB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EDEDE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32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8C65D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JAMYDA000000000</w:t>
            </w:r>
          </w:p>
        </w:tc>
      </w:tr>
      <w:tr w:rsidR="009E5071" w14:paraId="4A06FB5E" w14:textId="77777777">
        <w:trPr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A7349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RECC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58F1C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Sputu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00BF9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1/3/20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83163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B8C50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2C1E4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4FFBA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1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34960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2E90D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37741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6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2E928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776A1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EC2D4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4E54D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DB436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72B0D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≤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B4461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AE89F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32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AFC1E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JAMYCZ000000000</w:t>
            </w:r>
          </w:p>
        </w:tc>
      </w:tr>
      <w:tr w:rsidR="009E5071" w14:paraId="389F4AD6" w14:textId="77777777">
        <w:trPr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6115B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RECC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4791E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Sputu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7626A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15/5/20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779B6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528F6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14A25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6530B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1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CB286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99D3E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20FD8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6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68D6A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BDAF8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C5686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04B3D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3470B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≤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9296A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≤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6BF18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≤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DD1AA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≤2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1275A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JAMYCY000000000</w:t>
            </w:r>
          </w:p>
        </w:tc>
      </w:tr>
      <w:tr w:rsidR="009E5071" w14:paraId="31EEE41C" w14:textId="77777777">
        <w:trPr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6D4DA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RECC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07DB8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Sputu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3E378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1/5/20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A5486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98207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E2F38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647AB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1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83A2B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C75AA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ABFC5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6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BA735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A7065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6D239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B8E2E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A3A66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F4407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≤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1ACBE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CB398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32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27508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CP088932,</w:t>
            </w:r>
          </w:p>
          <w:p w14:paraId="33A09131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MZ156799</w:t>
            </w:r>
          </w:p>
        </w:tc>
      </w:tr>
      <w:tr w:rsidR="009E5071" w14:paraId="398F2B7A" w14:textId="77777777">
        <w:trPr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1E1CF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RECC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0A1A9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Sputu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6939C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 w:hint="eastAsia"/>
                <w:sz w:val="12"/>
                <w:szCs w:val="12"/>
              </w:rPr>
              <w:t>16/2/20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97886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19701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AD18A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55C3F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1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0B0CF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BB976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6A98D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6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35D37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BDC66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31197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6B436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C33E3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F751D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≤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CB7B8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0F40D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32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F40E9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CP077659</w:t>
            </w:r>
            <w:r>
              <w:rPr>
                <w:rFonts w:ascii="宋体" w:hAnsi="宋体" w:hint="eastAsia"/>
                <w:color w:val="000000"/>
                <w:kern w:val="0"/>
                <w:sz w:val="12"/>
                <w:szCs w:val="12"/>
              </w:rPr>
              <w:t>，</w:t>
            </w: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MZ156800-</w:t>
            </w:r>
          </w:p>
          <w:p w14:paraId="2539E83D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MZ156801</w:t>
            </w:r>
          </w:p>
        </w:tc>
      </w:tr>
      <w:tr w:rsidR="009E5071" w14:paraId="047CD6A3" w14:textId="77777777">
        <w:trPr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3AD74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lastRenderedPageBreak/>
              <w:t>CRECC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21595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Sputu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2B1D3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5/2/20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CA412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F3E20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F2791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DCCA0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1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005FF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2C275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ACC88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6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568EE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73F0A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A2E88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817AF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16D37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7AC40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≤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7E1DA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0306D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32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EA355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JAMYCX000000000</w:t>
            </w:r>
          </w:p>
        </w:tc>
      </w:tr>
      <w:tr w:rsidR="009E5071" w14:paraId="7A9D8B33" w14:textId="77777777">
        <w:trPr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2EE20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RECC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62355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Ur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64853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19/12/20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166D3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2A237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5F198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23759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1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23716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8143E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D72C8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6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9177A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6A5B2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F799A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8DDE9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63319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31EDF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43438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≤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40EB3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32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4D860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JAMYCW000000000</w:t>
            </w:r>
          </w:p>
        </w:tc>
      </w:tr>
      <w:tr w:rsidR="009E5071" w14:paraId="5BEAD8D0" w14:textId="77777777">
        <w:trPr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229CE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RECC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A6FAB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Sputu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AD6ED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19/12/20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419D7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01B7B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B1760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C819C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1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51F4D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EC0D0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7BE5C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6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E9E3F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9B405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C1B8E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9D441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087E6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A4492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≤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5497D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11FF1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32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35117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JAMYCV000000000</w:t>
            </w:r>
          </w:p>
        </w:tc>
      </w:tr>
      <w:tr w:rsidR="009E5071" w14:paraId="4EBA4B0B" w14:textId="77777777">
        <w:trPr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C8E55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RECC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D4CDD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Bi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A8909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 w:hint="eastAsia"/>
                <w:sz w:val="12"/>
                <w:szCs w:val="12"/>
              </w:rPr>
              <w:t>23/9/20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7F46F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9422E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 w:hint="eastAsia"/>
                <w:sz w:val="12"/>
                <w:szCs w:val="12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CC24B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67A16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&gt;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6525F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&gt;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2B8B7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&gt;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512C7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&gt;1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E5561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&gt;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E3219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&gt;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4A3F9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&gt;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37ED1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&gt;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4FF67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&gt;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6E657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F5BDD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&gt;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41956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&gt;2/3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CA906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CP077660,</w:t>
            </w:r>
          </w:p>
          <w:p w14:paraId="2B3D082D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MZ156802-</w:t>
            </w:r>
          </w:p>
          <w:p w14:paraId="5F6F5FC7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MZ156803</w:t>
            </w:r>
          </w:p>
        </w:tc>
      </w:tr>
      <w:tr w:rsidR="009E5071" w14:paraId="051FA643" w14:textId="77777777">
        <w:trPr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DBCD0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RECC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14CE7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Sputu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035DA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12/11/20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EB04E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E7E71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5BAA6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6470D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1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081E9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4865C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35E09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6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B6300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1C7C5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9C96D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133FD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43F23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6ED78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≤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0E092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421EC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≥32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62F42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JAMYCU000000000</w:t>
            </w:r>
          </w:p>
        </w:tc>
      </w:tr>
      <w:tr w:rsidR="009E5071" w14:paraId="50968D79" w14:textId="77777777">
        <w:trPr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9FD0F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RECC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DF312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Sputu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2C0D5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11/6/20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C91EB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6C123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C0A3E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1E502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B5A91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&gt;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E222C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&gt;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1E659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&gt;3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EC19D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&gt;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6A9B6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96063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&gt;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3BBCA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&gt;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7F7BE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&gt;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8192D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&gt;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AB56D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&gt;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F0DE2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47789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CP077661,</w:t>
            </w:r>
          </w:p>
          <w:p w14:paraId="22CA93D8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MZ156804</w:t>
            </w:r>
          </w:p>
        </w:tc>
      </w:tr>
      <w:tr w:rsidR="009E5071" w14:paraId="6F985723" w14:textId="77777777">
        <w:trPr>
          <w:jc w:val="center"/>
        </w:trPr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BE4A27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SECC</w:t>
            </w:r>
          </w:p>
          <w:p w14:paraId="312F82ED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6BE7FE3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Sputu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53CED5F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 w:hint="eastAsia"/>
                <w:sz w:val="12"/>
                <w:szCs w:val="12"/>
              </w:rPr>
              <w:t>12/9/20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D6B4169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6B92233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≤</w:t>
            </w: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761DC2F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≤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048F93B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≤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A8DED2E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≤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1D0BFA7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≤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0552587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≤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D8D7BA6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≤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7CD5D74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≤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C871649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≤0.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56EE4FB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≤0.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A5351C4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≤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974AB37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≤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BD91CBF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≤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33094F7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≤2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9CFAFCE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JAMYDJ000000000</w:t>
            </w:r>
          </w:p>
        </w:tc>
      </w:tr>
    </w:tbl>
    <w:p w14:paraId="4253C9BC" w14:textId="77777777" w:rsidR="009E5071" w:rsidRDefault="00000000">
      <w:pPr>
        <w:pStyle w:val="EndNoteBibliography"/>
        <w:widowControl/>
        <w:adjustRightInd w:val="0"/>
        <w:rPr>
          <w:sz w:val="24"/>
          <w:szCs w:val="24"/>
        </w:rPr>
      </w:pPr>
      <w:r>
        <w:rPr>
          <w:rFonts w:hint="eastAsia"/>
          <w:sz w:val="24"/>
          <w:szCs w:val="24"/>
        </w:rPr>
        <w:t>a,</w:t>
      </w:r>
      <w:r>
        <w:rPr>
          <w:sz w:val="24"/>
          <w:szCs w:val="24"/>
        </w:rPr>
        <w:t xml:space="preserve"> mg/L;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 xml:space="preserve">COL, Colistin; </w:t>
      </w:r>
      <w:r>
        <w:rPr>
          <w:rFonts w:hint="eastAsia"/>
          <w:sz w:val="24"/>
          <w:szCs w:val="24"/>
        </w:rPr>
        <w:t xml:space="preserve">MEM, Meropenem; </w:t>
      </w:r>
      <w:r>
        <w:rPr>
          <w:sz w:val="24"/>
          <w:szCs w:val="24"/>
        </w:rPr>
        <w:t>IMP, Imipenem; TZP, Piperacillin-Tazobactam; CZO, Cefazolin; CRO, ceftriaxone; CAZ, Ceftazidime; FEP, Cefepime; ATM, Aztreonam; CIP, Ciprofloxacin; LVX, levofloxacin; TOB, Tobramycin; AMK, Amikacin; GEN, Gentamicin; SMZ-TMP, sulfamethoxazole-trimethoprim</w:t>
      </w:r>
      <w:r>
        <w:rPr>
          <w:rFonts w:hint="eastAsia"/>
          <w:sz w:val="24"/>
          <w:szCs w:val="24"/>
        </w:rPr>
        <w:t>.</w:t>
      </w:r>
    </w:p>
    <w:p w14:paraId="236EFA0E" w14:textId="77777777" w:rsidR="009E5071" w:rsidRDefault="00000000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p w14:paraId="737BACDF" w14:textId="77777777" w:rsidR="009E5071" w:rsidRDefault="00000000">
      <w:pPr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hint="eastAsia"/>
          <w:b/>
          <w:bCs/>
          <w:sz w:val="24"/>
          <w:szCs w:val="24"/>
        </w:rPr>
        <w:t>3</w:t>
      </w:r>
    </w:p>
    <w:p w14:paraId="6AA3D348" w14:textId="77777777" w:rsidR="009E5071" w:rsidRDefault="00000000">
      <w:pPr>
        <w:adjustRightInd w:val="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Characterization of </w:t>
      </w:r>
      <w:r>
        <w:rPr>
          <w:rFonts w:ascii="Times New Roman" w:hAnsi="Times New Roman"/>
          <w:i/>
          <w:iCs/>
          <w:sz w:val="24"/>
        </w:rPr>
        <w:t>mcr-9</w:t>
      </w:r>
      <w:r>
        <w:rPr>
          <w:rFonts w:ascii="Times New Roman" w:hAnsi="Times New Roman"/>
          <w:sz w:val="24"/>
        </w:rPr>
        <w:t>-positive CREC</w:t>
      </w:r>
      <w:r>
        <w:rPr>
          <w:rFonts w:ascii="Times New Roman" w:hAnsi="Times New Roman" w:hint="eastAsia"/>
          <w:sz w:val="24"/>
        </w:rPr>
        <w:t>C</w:t>
      </w:r>
      <w:r>
        <w:rPr>
          <w:rFonts w:ascii="Times New Roman" w:hAnsi="Times New Roman"/>
          <w:sz w:val="24"/>
        </w:rPr>
        <w:t xml:space="preserve"> and transconjugant strains identified in this study</w:t>
      </w:r>
    </w:p>
    <w:tbl>
      <w:tblPr>
        <w:tblStyle w:val="a6"/>
        <w:tblW w:w="9918" w:type="dxa"/>
        <w:tblInd w:w="-56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293"/>
        <w:gridCol w:w="833"/>
        <w:gridCol w:w="1276"/>
        <w:gridCol w:w="1842"/>
        <w:gridCol w:w="1134"/>
        <w:gridCol w:w="1276"/>
        <w:gridCol w:w="709"/>
      </w:tblGrid>
      <w:tr w:rsidR="009E5071" w14:paraId="3E23E69B" w14:textId="77777777">
        <w:tc>
          <w:tcPr>
            <w:tcW w:w="1555" w:type="dxa"/>
            <w:vAlign w:val="center"/>
          </w:tcPr>
          <w:p w14:paraId="29ED5D21" w14:textId="77777777" w:rsidR="009E5071" w:rsidRDefault="00000000">
            <w:pPr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solates</w:t>
            </w:r>
          </w:p>
        </w:tc>
        <w:tc>
          <w:tcPr>
            <w:tcW w:w="1293" w:type="dxa"/>
            <w:vAlign w:val="center"/>
          </w:tcPr>
          <w:p w14:paraId="121A8B04" w14:textId="77777777" w:rsidR="009E5071" w:rsidRDefault="00000000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Resistance </w:t>
            </w:r>
            <w:proofErr w:type="spellStart"/>
            <w:r>
              <w:rPr>
                <w:rFonts w:ascii="Times New Roman" w:hAnsi="Times New Roman"/>
                <w:sz w:val="24"/>
              </w:rPr>
              <w:t>genes</w:t>
            </w:r>
            <w:r>
              <w:rPr>
                <w:rFonts w:ascii="Times New Roman" w:hAnsi="Times New Roman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833" w:type="dxa"/>
            <w:tcBorders>
              <w:bottom w:val="single" w:sz="4" w:space="0" w:color="auto"/>
            </w:tcBorders>
            <w:vAlign w:val="center"/>
          </w:tcPr>
          <w:p w14:paraId="1F53CBA2" w14:textId="77777777" w:rsidR="009E5071" w:rsidRDefault="00000000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MIC</w:t>
            </w:r>
            <w:r>
              <w:rPr>
                <w:rFonts w:ascii="Times New Roman" w:hAnsi="Times New Roman" w:hint="eastAsia"/>
                <w:sz w:val="24"/>
                <w:vertAlign w:val="superscript"/>
              </w:rPr>
              <w:t>b</w:t>
            </w:r>
            <w:proofErr w:type="spellEnd"/>
          </w:p>
        </w:tc>
        <w:tc>
          <w:tcPr>
            <w:tcW w:w="3118" w:type="dxa"/>
            <w:gridSpan w:val="2"/>
            <w:tcBorders>
              <w:bottom w:val="single" w:sz="4" w:space="0" w:color="auto"/>
            </w:tcBorders>
            <w:vAlign w:val="center"/>
          </w:tcPr>
          <w:p w14:paraId="6CB7BBA6" w14:textId="77777777" w:rsidR="009E5071" w:rsidRDefault="00000000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c type</w:t>
            </w:r>
          </w:p>
        </w:tc>
        <w:tc>
          <w:tcPr>
            <w:tcW w:w="1134" w:type="dxa"/>
            <w:vAlign w:val="center"/>
          </w:tcPr>
          <w:p w14:paraId="5FA6B92D" w14:textId="77777777" w:rsidR="009E5071" w:rsidRDefault="00000000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Isolates</w:t>
            </w:r>
            <w:r>
              <w:rPr>
                <w:rFonts w:ascii="Times New Roman" w:hAnsi="Times New Roman" w:hint="eastAsia"/>
                <w:sz w:val="24"/>
                <w:vertAlign w:val="superscript"/>
              </w:rPr>
              <w:t>e</w:t>
            </w:r>
            <w:proofErr w:type="spellEnd"/>
          </w:p>
        </w:tc>
        <w:tc>
          <w:tcPr>
            <w:tcW w:w="1276" w:type="dxa"/>
            <w:vAlign w:val="center"/>
          </w:tcPr>
          <w:p w14:paraId="1A1AE684" w14:textId="77777777" w:rsidR="009E5071" w:rsidRDefault="00000000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Resistance </w:t>
            </w:r>
            <w:proofErr w:type="spellStart"/>
            <w:r>
              <w:rPr>
                <w:rFonts w:ascii="Times New Roman" w:hAnsi="Times New Roman"/>
                <w:sz w:val="24"/>
              </w:rPr>
              <w:t>genes</w:t>
            </w:r>
            <w:r>
              <w:rPr>
                <w:rFonts w:ascii="Times New Roman" w:hAnsi="Times New Roman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50A1066" w14:textId="77777777" w:rsidR="009E5071" w:rsidRDefault="00000000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IC</w:t>
            </w:r>
          </w:p>
        </w:tc>
      </w:tr>
      <w:tr w:rsidR="009E5071" w14:paraId="5D8FD38A" w14:textId="77777777">
        <w:tc>
          <w:tcPr>
            <w:tcW w:w="1555" w:type="dxa"/>
            <w:vAlign w:val="center"/>
          </w:tcPr>
          <w:p w14:paraId="0252A214" w14:textId="77777777" w:rsidR="009E5071" w:rsidRDefault="009E5071">
            <w:pPr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3" w:type="dxa"/>
            <w:vAlign w:val="center"/>
          </w:tcPr>
          <w:p w14:paraId="37207D9B" w14:textId="77777777" w:rsidR="009E5071" w:rsidRDefault="009E5071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33" w:type="dxa"/>
            <w:tcBorders>
              <w:top w:val="single" w:sz="4" w:space="0" w:color="auto"/>
            </w:tcBorders>
            <w:vAlign w:val="center"/>
          </w:tcPr>
          <w:p w14:paraId="747F80D2" w14:textId="77777777" w:rsidR="009E5071" w:rsidRDefault="00000000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OL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A7DDD24" w14:textId="77777777" w:rsidR="009E5071" w:rsidRDefault="00000000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mcr-9</w:t>
            </w:r>
            <w:r>
              <w:rPr>
                <w:rFonts w:ascii="Times New Roman" w:hAnsi="Times New Roman" w:hint="eastAsia"/>
                <w:sz w:val="24"/>
                <w:vertAlign w:val="superscript"/>
              </w:rPr>
              <w:t>c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29999ACD" w14:textId="77777777" w:rsidR="009E5071" w:rsidRDefault="00000000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Carbapenemase</w:t>
            </w:r>
            <w:r>
              <w:rPr>
                <w:rFonts w:ascii="Times New Roman" w:hAnsi="Times New Roman" w:hint="eastAsia"/>
                <w:sz w:val="24"/>
                <w:vertAlign w:val="superscript"/>
              </w:rPr>
              <w:t>d</w:t>
            </w:r>
            <w:proofErr w:type="spellEnd"/>
          </w:p>
        </w:tc>
        <w:tc>
          <w:tcPr>
            <w:tcW w:w="1134" w:type="dxa"/>
            <w:vAlign w:val="center"/>
          </w:tcPr>
          <w:p w14:paraId="04D47375" w14:textId="77777777" w:rsidR="009E5071" w:rsidRDefault="009E5071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vAlign w:val="center"/>
          </w:tcPr>
          <w:p w14:paraId="655DFFD5" w14:textId="77777777" w:rsidR="009E5071" w:rsidRDefault="009E5071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22C6E49" w14:textId="77777777" w:rsidR="009E5071" w:rsidRDefault="00000000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OL</w:t>
            </w:r>
          </w:p>
        </w:tc>
      </w:tr>
      <w:tr w:rsidR="009E5071" w14:paraId="1E183D5D" w14:textId="77777777">
        <w:tc>
          <w:tcPr>
            <w:tcW w:w="1555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71B339FC" w14:textId="77777777" w:rsidR="009E5071" w:rsidRDefault="00000000">
            <w:pPr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RECC</w:t>
            </w:r>
            <w:r>
              <w:rPr>
                <w:rFonts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1293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03C4651F" w14:textId="77777777" w:rsidR="009E5071" w:rsidRDefault="00000000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mcr-9.1</w:t>
            </w:r>
            <w:r>
              <w:rPr>
                <w:rFonts w:ascii="Times New Roman" w:hAnsi="Times New Roman" w:hint="eastAsia"/>
                <w:sz w:val="24"/>
              </w:rPr>
              <w:t>,</w:t>
            </w:r>
          </w:p>
          <w:p w14:paraId="20681162" w14:textId="77777777" w:rsidR="009E5071" w:rsidRDefault="00000000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la</w:t>
            </w:r>
            <w:r>
              <w:rPr>
                <w:rFonts w:ascii="Times New Roman" w:hAnsi="Times New Roman"/>
                <w:sz w:val="24"/>
                <w:vertAlign w:val="subscript"/>
              </w:rPr>
              <w:t>NDM−1</w:t>
            </w:r>
          </w:p>
        </w:tc>
        <w:tc>
          <w:tcPr>
            <w:tcW w:w="833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536F9C24" w14:textId="77777777" w:rsidR="009E5071" w:rsidRDefault="00000000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276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7BC5EC1D" w14:textId="77777777" w:rsidR="009E5071" w:rsidRDefault="00000000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IncHI2/2AIncN</w:t>
            </w:r>
          </w:p>
        </w:tc>
        <w:tc>
          <w:tcPr>
            <w:tcW w:w="1842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730008F9" w14:textId="77777777" w:rsidR="009E5071" w:rsidRDefault="00000000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134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63651CC9" w14:textId="77777777" w:rsidR="009E5071" w:rsidRDefault="00000000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J68</w:t>
            </w:r>
          </w:p>
        </w:tc>
        <w:tc>
          <w:tcPr>
            <w:tcW w:w="1276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390E2D40" w14:textId="77777777" w:rsidR="009E5071" w:rsidRDefault="00000000">
            <w:pPr>
              <w:adjustRightInd w:val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mcr-9.1</w:t>
            </w:r>
            <w:r>
              <w:rPr>
                <w:rFonts w:ascii="Times New Roman" w:hAnsi="Times New Roman" w:hint="eastAsia"/>
                <w:sz w:val="24"/>
              </w:rPr>
              <w:t>,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sz w:val="24"/>
              </w:rPr>
              <w:t>bla</w:t>
            </w:r>
            <w:r>
              <w:rPr>
                <w:rFonts w:ascii="Times New Roman" w:hAnsi="Times New Roman"/>
                <w:sz w:val="24"/>
                <w:vertAlign w:val="subscript"/>
              </w:rPr>
              <w:t>NDM−1</w:t>
            </w:r>
          </w:p>
        </w:tc>
        <w:tc>
          <w:tcPr>
            <w:tcW w:w="709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6FEACF1B" w14:textId="77777777" w:rsidR="009E5071" w:rsidRDefault="00000000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</w:p>
        </w:tc>
      </w:tr>
      <w:tr w:rsidR="009E5071" w14:paraId="21E5E147" w14:textId="77777777"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 w14:paraId="22F6EAAF" w14:textId="77777777" w:rsidR="009E5071" w:rsidRDefault="00000000">
            <w:pPr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RECC</w:t>
            </w:r>
            <w:r>
              <w:rPr>
                <w:rFonts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 w14:paraId="75960381" w14:textId="77777777" w:rsidR="009E5071" w:rsidRDefault="00000000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mcr-9.1</w:t>
            </w:r>
            <w:r>
              <w:rPr>
                <w:rFonts w:ascii="Times New Roman" w:hAnsi="Times New Roman" w:hint="eastAsia"/>
                <w:sz w:val="24"/>
              </w:rPr>
              <w:t>,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sz w:val="24"/>
              </w:rPr>
              <w:t>bla</w:t>
            </w:r>
            <w:r>
              <w:rPr>
                <w:rFonts w:ascii="Times New Roman" w:hAnsi="Times New Roman"/>
                <w:sz w:val="24"/>
                <w:vertAlign w:val="subscript"/>
              </w:rPr>
              <w:t>NDM−1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14:paraId="17115417" w14:textId="77777777" w:rsidR="009E5071" w:rsidRDefault="00000000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0ED3C34F" w14:textId="77777777" w:rsidR="009E5071" w:rsidRDefault="00000000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cHI2/2A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6CF87614" w14:textId="77777777" w:rsidR="009E5071" w:rsidRDefault="00000000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cX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2D6C8F1" w14:textId="77777777" w:rsidR="009E5071" w:rsidRDefault="00000000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J78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54E779C6" w14:textId="77777777" w:rsidR="009E5071" w:rsidRDefault="00000000">
            <w:pPr>
              <w:adjustRightInd w:val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mcr-9.1</w:t>
            </w:r>
            <w:r>
              <w:rPr>
                <w:rFonts w:ascii="Times New Roman" w:hAnsi="Times New Roman" w:hint="eastAsia"/>
                <w:sz w:val="24"/>
              </w:rPr>
              <w:t>,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sz w:val="24"/>
              </w:rPr>
              <w:t>bla</w:t>
            </w:r>
            <w:r>
              <w:rPr>
                <w:rFonts w:ascii="Times New Roman" w:hAnsi="Times New Roman"/>
                <w:sz w:val="24"/>
                <w:vertAlign w:val="subscript"/>
              </w:rPr>
              <w:t>NDM−1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4F3791EC" w14:textId="77777777" w:rsidR="009E5071" w:rsidRDefault="00000000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</w:p>
        </w:tc>
      </w:tr>
      <w:tr w:rsidR="009E5071" w14:paraId="0ECC86B1" w14:textId="77777777"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 w14:paraId="0B0032C5" w14:textId="77777777" w:rsidR="009E5071" w:rsidRDefault="00000000">
            <w:pPr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RECC</w:t>
            </w:r>
            <w:r>
              <w:rPr>
                <w:rFonts w:ascii="Times New Roman" w:hAnsi="Times New Roman"/>
                <w:sz w:val="24"/>
                <w:szCs w:val="24"/>
              </w:rPr>
              <w:t>404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 w14:paraId="21A8581B" w14:textId="77777777" w:rsidR="009E5071" w:rsidRDefault="00000000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mcr-9.1</w:t>
            </w:r>
            <w:r>
              <w:rPr>
                <w:rFonts w:ascii="Times New Roman" w:hAnsi="Times New Roman" w:hint="eastAsia"/>
                <w:sz w:val="24"/>
              </w:rPr>
              <w:t>,</w:t>
            </w:r>
          </w:p>
          <w:p w14:paraId="5248C18C" w14:textId="77777777" w:rsidR="009E5071" w:rsidRDefault="00000000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la</w:t>
            </w:r>
            <w:r>
              <w:rPr>
                <w:rFonts w:ascii="Times New Roman" w:hAnsi="Times New Roman"/>
                <w:sz w:val="24"/>
                <w:vertAlign w:val="subscript"/>
              </w:rPr>
              <w:t>NDM−1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14:paraId="4C360B79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50630536" w14:textId="77777777" w:rsidR="009E5071" w:rsidRDefault="00000000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cHI2/2A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01CBC3CF" w14:textId="77777777" w:rsidR="009E5071" w:rsidRDefault="00000000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proofErr w:type="gramStart"/>
            <w:r>
              <w:rPr>
                <w:rFonts w:ascii="Times New Roman" w:hAnsi="Times New Roman"/>
                <w:sz w:val="24"/>
              </w:rPr>
              <w:t>IncFII</w:t>
            </w:r>
            <w:proofErr w:type="spellEnd"/>
            <w:r>
              <w:rPr>
                <w:rFonts w:ascii="Times New Roman" w:hAnsi="Times New Roman"/>
                <w:sz w:val="24"/>
              </w:rPr>
              <w:t>(</w:t>
            </w:r>
            <w:proofErr w:type="spellStart"/>
            <w:proofErr w:type="gramEnd"/>
            <w:r>
              <w:rPr>
                <w:rFonts w:ascii="Times New Roman" w:hAnsi="Times New Roman"/>
                <w:sz w:val="24"/>
              </w:rPr>
              <w:t>Yp</w:t>
            </w:r>
            <w:proofErr w:type="spellEnd"/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12391DA" w14:textId="77777777" w:rsidR="009E5071" w:rsidRDefault="00000000">
            <w:pPr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sz w:val="24"/>
              </w:rPr>
              <w:t>J404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4C9F0DC5" w14:textId="77777777" w:rsidR="009E5071" w:rsidRDefault="00000000">
            <w:pPr>
              <w:adjustRightInd w:val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mcr-9.1</w:t>
            </w:r>
            <w:r>
              <w:rPr>
                <w:rFonts w:ascii="Times New Roman" w:hAnsi="Times New Roman" w:hint="eastAsia"/>
                <w:sz w:val="24"/>
              </w:rPr>
              <w:t>,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sz w:val="24"/>
              </w:rPr>
              <w:t>bla</w:t>
            </w:r>
            <w:r>
              <w:rPr>
                <w:rFonts w:ascii="Times New Roman" w:hAnsi="Times New Roman"/>
                <w:sz w:val="24"/>
                <w:vertAlign w:val="subscript"/>
              </w:rPr>
              <w:t>NDM−1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0CE02A89" w14:textId="77777777" w:rsidR="009E5071" w:rsidRDefault="00000000">
            <w:pPr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</w:p>
        </w:tc>
      </w:tr>
      <w:tr w:rsidR="009E5071" w14:paraId="3E5F95BA" w14:textId="77777777"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 w14:paraId="5757DB43" w14:textId="77777777" w:rsidR="009E5071" w:rsidRDefault="00000000">
            <w:pPr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RECC</w:t>
            </w:r>
            <w:r>
              <w:rPr>
                <w:rFonts w:ascii="Times New Roman" w:hAnsi="Times New Roman"/>
                <w:sz w:val="24"/>
                <w:szCs w:val="24"/>
              </w:rPr>
              <w:t>405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 w14:paraId="60838490" w14:textId="77777777" w:rsidR="009E5071" w:rsidRDefault="00000000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mcr-9.1</w:t>
            </w:r>
            <w:r>
              <w:rPr>
                <w:rFonts w:ascii="Times New Roman" w:hAnsi="Times New Roman" w:hint="eastAsia"/>
                <w:sz w:val="24"/>
              </w:rPr>
              <w:t>,</w:t>
            </w:r>
          </w:p>
          <w:p w14:paraId="30815F61" w14:textId="77777777" w:rsidR="009E5071" w:rsidRDefault="00000000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la</w:t>
            </w:r>
            <w:r>
              <w:rPr>
                <w:rFonts w:ascii="Times New Roman" w:hAnsi="Times New Roman"/>
                <w:sz w:val="24"/>
                <w:vertAlign w:val="subscript"/>
              </w:rPr>
              <w:t>IMP-4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14:paraId="6E34E89F" w14:textId="77777777" w:rsidR="009E5071" w:rsidRDefault="00000000">
            <w:pPr>
              <w:widowControl/>
              <w:adjustRightInd w:val="0"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＞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128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7ECD1A89" w14:textId="77777777" w:rsidR="009E5071" w:rsidRDefault="00000000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cHI2/2A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1D8006DD" w14:textId="77777777" w:rsidR="009E5071" w:rsidRDefault="00000000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39400F5" w14:textId="77777777" w:rsidR="009E5071" w:rsidRDefault="00000000">
            <w:pPr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sz w:val="24"/>
              </w:rPr>
              <w:t>J405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6FF5AB71" w14:textId="77777777" w:rsidR="009E5071" w:rsidRDefault="00000000">
            <w:pPr>
              <w:adjustRightInd w:val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mcr-9.1</w:t>
            </w:r>
            <w:r>
              <w:rPr>
                <w:rFonts w:ascii="Times New Roman" w:hAnsi="Times New Roman" w:hint="eastAsia"/>
                <w:sz w:val="24"/>
              </w:rPr>
              <w:t>,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sz w:val="24"/>
              </w:rPr>
              <w:t>bla</w:t>
            </w:r>
            <w:r>
              <w:rPr>
                <w:rFonts w:ascii="Times New Roman" w:hAnsi="Times New Roman"/>
                <w:sz w:val="24"/>
                <w:vertAlign w:val="subscript"/>
              </w:rPr>
              <w:t>IMP-4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3EBEF23B" w14:textId="77777777" w:rsidR="009E5071" w:rsidRDefault="00000000">
            <w:pPr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</w:p>
        </w:tc>
      </w:tr>
      <w:tr w:rsidR="009E5071" w14:paraId="64055F04" w14:textId="77777777"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 w14:paraId="73FFE7AB" w14:textId="77777777" w:rsidR="009E5071" w:rsidRDefault="00000000">
            <w:pPr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RECC</w:t>
            </w:r>
            <w:r>
              <w:rPr>
                <w:rFonts w:ascii="Times New Roman" w:hAnsi="Times New Roman"/>
                <w:sz w:val="24"/>
                <w:szCs w:val="24"/>
              </w:rPr>
              <w:t>411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 w14:paraId="3B6788ED" w14:textId="77777777" w:rsidR="009E5071" w:rsidRDefault="00000000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mcr-9.1</w:t>
            </w:r>
            <w:r>
              <w:rPr>
                <w:rFonts w:ascii="Times New Roman" w:hAnsi="Times New Roman" w:hint="eastAsia"/>
                <w:sz w:val="24"/>
              </w:rPr>
              <w:t>,</w:t>
            </w:r>
          </w:p>
          <w:p w14:paraId="0DFCC50A" w14:textId="77777777" w:rsidR="009E5071" w:rsidRDefault="00000000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la</w:t>
            </w:r>
            <w:r>
              <w:rPr>
                <w:rFonts w:ascii="Times New Roman" w:hAnsi="Times New Roman"/>
                <w:sz w:val="24"/>
                <w:vertAlign w:val="subscript"/>
              </w:rPr>
              <w:t>NDM−1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14:paraId="351FDB6A" w14:textId="77777777" w:rsidR="009E5071" w:rsidRDefault="00000000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22312FA0" w14:textId="77777777" w:rsidR="009E5071" w:rsidRDefault="00000000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cHI2/2A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53FCD6DB" w14:textId="77777777" w:rsidR="009E5071" w:rsidRDefault="00000000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proofErr w:type="gramStart"/>
            <w:r>
              <w:rPr>
                <w:rFonts w:ascii="Times New Roman" w:hAnsi="Times New Roman"/>
                <w:sz w:val="24"/>
              </w:rPr>
              <w:t>IncFII</w:t>
            </w:r>
            <w:proofErr w:type="spellEnd"/>
            <w:r>
              <w:rPr>
                <w:rFonts w:ascii="Times New Roman" w:hAnsi="Times New Roman"/>
                <w:sz w:val="24"/>
              </w:rPr>
              <w:t>(</w:t>
            </w:r>
            <w:proofErr w:type="spellStart"/>
            <w:proofErr w:type="gramEnd"/>
            <w:r>
              <w:rPr>
                <w:rFonts w:ascii="Times New Roman" w:hAnsi="Times New Roman"/>
                <w:sz w:val="24"/>
              </w:rPr>
              <w:t>Yp</w:t>
            </w:r>
            <w:proofErr w:type="spellEnd"/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5CB5F36" w14:textId="77777777" w:rsidR="009E5071" w:rsidRDefault="00000000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J411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06105152" w14:textId="77777777" w:rsidR="009E5071" w:rsidRDefault="00000000">
            <w:pPr>
              <w:adjustRightInd w:val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mcr-9.1</w:t>
            </w:r>
            <w:r>
              <w:rPr>
                <w:rFonts w:ascii="Times New Roman" w:hAnsi="Times New Roman" w:hint="eastAsia"/>
                <w:sz w:val="24"/>
              </w:rPr>
              <w:t>,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sz w:val="24"/>
              </w:rPr>
              <w:t>bla</w:t>
            </w:r>
            <w:r>
              <w:rPr>
                <w:rFonts w:ascii="Times New Roman" w:hAnsi="Times New Roman"/>
                <w:sz w:val="24"/>
                <w:vertAlign w:val="subscript"/>
              </w:rPr>
              <w:t>NDM−1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3B0C5AD5" w14:textId="77777777" w:rsidR="009E5071" w:rsidRDefault="00000000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</w:p>
        </w:tc>
      </w:tr>
      <w:tr w:rsidR="009E5071" w14:paraId="0E0F3CD7" w14:textId="77777777"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 w14:paraId="3D1AFACA" w14:textId="77777777" w:rsidR="009E5071" w:rsidRDefault="00000000">
            <w:pPr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RECC</w:t>
            </w:r>
            <w:r>
              <w:rPr>
                <w:rFonts w:ascii="Times New Roman" w:hAnsi="Times New Roman"/>
                <w:sz w:val="24"/>
                <w:szCs w:val="24"/>
              </w:rPr>
              <w:t>414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 w14:paraId="4F13E528" w14:textId="77777777" w:rsidR="009E5071" w:rsidRDefault="00000000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mcr-9.2</w:t>
            </w:r>
            <w:r>
              <w:rPr>
                <w:rFonts w:ascii="Times New Roman" w:hAnsi="Times New Roman" w:hint="eastAsia"/>
                <w:sz w:val="24"/>
              </w:rPr>
              <w:t>,</w:t>
            </w:r>
          </w:p>
          <w:p w14:paraId="494B1E33" w14:textId="77777777" w:rsidR="009E5071" w:rsidRDefault="00000000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la</w:t>
            </w:r>
            <w:r>
              <w:rPr>
                <w:rFonts w:ascii="Times New Roman" w:hAnsi="Times New Roman"/>
                <w:sz w:val="24"/>
                <w:vertAlign w:val="subscript"/>
              </w:rPr>
              <w:t>NDM−1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14:paraId="61D26F3B" w14:textId="77777777" w:rsidR="009E5071" w:rsidRDefault="00000000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61020911" w14:textId="77777777" w:rsidR="009E5071" w:rsidRDefault="00000000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cHI2/2A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2622BAD4" w14:textId="77777777" w:rsidR="009E5071" w:rsidRDefault="00000000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cX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D660ED7" w14:textId="77777777" w:rsidR="009E5071" w:rsidRDefault="00000000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J414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6F540DF1" w14:textId="77777777" w:rsidR="009E5071" w:rsidRDefault="00000000">
            <w:pPr>
              <w:adjustRightInd w:val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mcr-9.2</w:t>
            </w:r>
            <w:r>
              <w:rPr>
                <w:rFonts w:ascii="Times New Roman" w:hAnsi="Times New Roman" w:hint="eastAsia"/>
                <w:sz w:val="24"/>
              </w:rPr>
              <w:t>,</w:t>
            </w:r>
          </w:p>
          <w:p w14:paraId="06A7CD77" w14:textId="77777777" w:rsidR="009E5071" w:rsidRDefault="00000000">
            <w:pPr>
              <w:adjustRightInd w:val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la</w:t>
            </w:r>
            <w:r>
              <w:rPr>
                <w:rFonts w:ascii="Times New Roman" w:hAnsi="Times New Roman"/>
                <w:sz w:val="24"/>
                <w:vertAlign w:val="subscript"/>
              </w:rPr>
              <w:t>NDM−1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6E820BE5" w14:textId="77777777" w:rsidR="009E5071" w:rsidRDefault="00000000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</w:p>
        </w:tc>
      </w:tr>
    </w:tbl>
    <w:p w14:paraId="799DC644" w14:textId="0FFC8567" w:rsidR="009E5071" w:rsidRDefault="00000000">
      <w:pPr>
        <w:adjustRightInd w:val="0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 xml:space="preserve">a, </w:t>
      </w:r>
      <w:proofErr w:type="spellStart"/>
      <w:r>
        <w:rPr>
          <w:rFonts w:ascii="Times New Roman" w:hAnsi="Times New Roman" w:hint="eastAsia"/>
          <w:i/>
          <w:iCs/>
          <w:sz w:val="24"/>
        </w:rPr>
        <w:t>mcr</w:t>
      </w:r>
      <w:proofErr w:type="spellEnd"/>
      <w:r>
        <w:rPr>
          <w:rFonts w:ascii="Times New Roman" w:hAnsi="Times New Roman" w:hint="eastAsia"/>
          <w:sz w:val="24"/>
        </w:rPr>
        <w:t xml:space="preserve"> gene and </w:t>
      </w:r>
      <w:proofErr w:type="spellStart"/>
      <w:r>
        <w:rPr>
          <w:rFonts w:ascii="Times New Roman" w:hAnsi="Times New Roman"/>
          <w:sz w:val="24"/>
        </w:rPr>
        <w:t>carbapenemase</w:t>
      </w:r>
      <w:proofErr w:type="spellEnd"/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gene</w:t>
      </w:r>
      <w:r>
        <w:rPr>
          <w:rFonts w:ascii="Times New Roman" w:hAnsi="Times New Roman" w:hint="eastAsia"/>
          <w:sz w:val="24"/>
        </w:rPr>
        <w:t>s b</w:t>
      </w:r>
      <w:r>
        <w:rPr>
          <w:rFonts w:ascii="Times New Roman" w:hAnsi="Times New Roman"/>
          <w:sz w:val="24"/>
        </w:rPr>
        <w:t xml:space="preserve">, mg/L; </w:t>
      </w:r>
      <w:r>
        <w:rPr>
          <w:rFonts w:ascii="Times New Roman" w:hAnsi="Times New Roman" w:hint="eastAsia"/>
          <w:sz w:val="24"/>
        </w:rPr>
        <w:t>c</w:t>
      </w:r>
      <w:r>
        <w:rPr>
          <w:rFonts w:ascii="Times New Roman" w:hAnsi="Times New Roman"/>
          <w:sz w:val="24"/>
        </w:rPr>
        <w:t xml:space="preserve">, </w:t>
      </w:r>
      <w:r>
        <w:rPr>
          <w:rFonts w:ascii="Times New Roman" w:hAnsi="Times New Roman"/>
          <w:i/>
          <w:iCs/>
          <w:sz w:val="24"/>
        </w:rPr>
        <w:t>mcr-9</w:t>
      </w:r>
      <w:r>
        <w:rPr>
          <w:rFonts w:ascii="Times New Roman" w:hAnsi="Times New Roman"/>
          <w:sz w:val="24"/>
        </w:rPr>
        <w:t xml:space="preserve">-harboring plasmid; </w:t>
      </w:r>
      <w:r>
        <w:rPr>
          <w:rFonts w:ascii="Times New Roman" w:hAnsi="Times New Roman" w:hint="eastAsia"/>
          <w:sz w:val="24"/>
        </w:rPr>
        <w:t>d</w:t>
      </w:r>
      <w:r>
        <w:rPr>
          <w:rFonts w:ascii="Times New Roman" w:hAnsi="Times New Roman"/>
          <w:sz w:val="24"/>
        </w:rPr>
        <w:t xml:space="preserve">, </w:t>
      </w:r>
      <w:proofErr w:type="spellStart"/>
      <w:r>
        <w:rPr>
          <w:rFonts w:ascii="Times New Roman" w:hAnsi="Times New Roman"/>
          <w:sz w:val="24"/>
        </w:rPr>
        <w:t>carbapenemase</w:t>
      </w:r>
      <w:proofErr w:type="spellEnd"/>
      <w:r>
        <w:rPr>
          <w:rFonts w:ascii="Times New Roman" w:hAnsi="Times New Roman"/>
          <w:sz w:val="24"/>
        </w:rPr>
        <w:t xml:space="preserve">-gene-harboring plasmid; </w:t>
      </w:r>
      <w:r>
        <w:rPr>
          <w:rFonts w:ascii="Times New Roman" w:hAnsi="Times New Roman" w:hint="eastAsia"/>
          <w:sz w:val="24"/>
        </w:rPr>
        <w:t>e</w:t>
      </w:r>
      <w:r>
        <w:rPr>
          <w:rFonts w:ascii="Times New Roman" w:hAnsi="Times New Roman"/>
          <w:sz w:val="24"/>
        </w:rPr>
        <w:t xml:space="preserve">, </w:t>
      </w:r>
      <w:r>
        <w:rPr>
          <w:rFonts w:ascii="Times New Roman" w:hAnsi="Times New Roman"/>
          <w:i/>
          <w:iCs/>
          <w:sz w:val="24"/>
        </w:rPr>
        <w:t>E.</w:t>
      </w:r>
      <w:r w:rsidR="009A775C">
        <w:rPr>
          <w:rFonts w:ascii="Times New Roman" w:hAnsi="Times New Roman"/>
          <w:i/>
          <w:iCs/>
          <w:sz w:val="24"/>
        </w:rPr>
        <w:t xml:space="preserve"> </w:t>
      </w:r>
      <w:r>
        <w:rPr>
          <w:rFonts w:ascii="Times New Roman" w:hAnsi="Times New Roman"/>
          <w:i/>
          <w:iCs/>
          <w:sz w:val="24"/>
        </w:rPr>
        <w:t>coli</w:t>
      </w:r>
      <w:r>
        <w:rPr>
          <w:rFonts w:ascii="Times New Roman" w:hAnsi="Times New Roman"/>
          <w:sz w:val="24"/>
        </w:rPr>
        <w:t xml:space="preserve"> transconjugant strains; “-”, co-occurrence of </w:t>
      </w:r>
      <w:proofErr w:type="spellStart"/>
      <w:r>
        <w:rPr>
          <w:rFonts w:ascii="Times New Roman" w:hAnsi="Times New Roman"/>
          <w:sz w:val="24"/>
        </w:rPr>
        <w:t>carbapenemase</w:t>
      </w:r>
      <w:proofErr w:type="spellEnd"/>
      <w:r>
        <w:rPr>
          <w:rFonts w:ascii="Times New Roman" w:hAnsi="Times New Roman"/>
          <w:sz w:val="24"/>
        </w:rPr>
        <w:t xml:space="preserve"> genes and </w:t>
      </w:r>
      <w:r>
        <w:rPr>
          <w:rFonts w:ascii="Times New Roman" w:hAnsi="Times New Roman"/>
          <w:i/>
          <w:iCs/>
          <w:sz w:val="24"/>
        </w:rPr>
        <w:t>mcr-9</w:t>
      </w:r>
      <w:r>
        <w:rPr>
          <w:rFonts w:ascii="Times New Roman" w:hAnsi="Times New Roman"/>
          <w:sz w:val="24"/>
        </w:rPr>
        <w:t xml:space="preserve"> in a plasmid; COL, Colistin.</w:t>
      </w:r>
    </w:p>
    <w:p w14:paraId="34CC0774" w14:textId="77777777" w:rsidR="009E5071" w:rsidRDefault="00000000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1246C496" w14:textId="77777777" w:rsidR="009E5071" w:rsidRDefault="00000000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hint="eastAsia"/>
          <w:b/>
          <w:bCs/>
          <w:sz w:val="24"/>
          <w:szCs w:val="24"/>
        </w:rPr>
        <w:t>4</w:t>
      </w:r>
    </w:p>
    <w:p w14:paraId="3FF060FF" w14:textId="77777777" w:rsidR="009E5071" w:rsidRDefault="00000000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Distribution of resistance genes in 6 </w:t>
      </w:r>
      <w:r>
        <w:rPr>
          <w:rFonts w:ascii="Times New Roman" w:hAnsi="Times New Roman" w:hint="eastAsia"/>
          <w:i/>
          <w:iCs/>
          <w:sz w:val="24"/>
          <w:szCs w:val="24"/>
        </w:rPr>
        <w:t>mcr-9</w:t>
      </w:r>
      <w:r>
        <w:rPr>
          <w:rFonts w:ascii="Times New Roman" w:hAnsi="Times New Roman" w:hint="eastAsia"/>
          <w:sz w:val="24"/>
          <w:szCs w:val="24"/>
        </w:rPr>
        <w:t>-harboring plasmids.</w:t>
      </w:r>
    </w:p>
    <w:tbl>
      <w:tblPr>
        <w:tblStyle w:val="a6"/>
        <w:tblW w:w="10837" w:type="dxa"/>
        <w:jc w:val="center"/>
        <w:tblLayout w:type="fixed"/>
        <w:tblLook w:val="04A0" w:firstRow="1" w:lastRow="0" w:firstColumn="1" w:lastColumn="0" w:noHBand="0" w:noVBand="1"/>
      </w:tblPr>
      <w:tblGrid>
        <w:gridCol w:w="1050"/>
        <w:gridCol w:w="1500"/>
        <w:gridCol w:w="985"/>
        <w:gridCol w:w="1371"/>
        <w:gridCol w:w="1398"/>
        <w:gridCol w:w="1156"/>
        <w:gridCol w:w="1166"/>
        <w:gridCol w:w="1114"/>
        <w:gridCol w:w="1097"/>
      </w:tblGrid>
      <w:tr w:rsidR="009E5071" w14:paraId="5161F618" w14:textId="77777777">
        <w:trPr>
          <w:jc w:val="center"/>
        </w:trPr>
        <w:tc>
          <w:tcPr>
            <w:tcW w:w="3535" w:type="dxa"/>
            <w:gridSpan w:val="3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C5DA73" w14:textId="77777777" w:rsidR="009E5071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lasmid name</w:t>
            </w:r>
          </w:p>
        </w:tc>
        <w:tc>
          <w:tcPr>
            <w:tcW w:w="137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5A3003" w14:textId="77777777" w:rsidR="009E5071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NDM-068001</w:t>
            </w:r>
          </w:p>
        </w:tc>
        <w:tc>
          <w:tcPr>
            <w:tcW w:w="139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F0D2D0" w14:textId="77777777" w:rsidR="009E5071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MCR-078001</w:t>
            </w:r>
          </w:p>
        </w:tc>
        <w:tc>
          <w:tcPr>
            <w:tcW w:w="115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D4225F" w14:textId="77777777" w:rsidR="009E5071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ECL404-1</w:t>
            </w:r>
          </w:p>
        </w:tc>
        <w:tc>
          <w:tcPr>
            <w:tcW w:w="116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3761D0" w14:textId="77777777" w:rsidR="009E5071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ECL405-1</w:t>
            </w:r>
          </w:p>
        </w:tc>
        <w:tc>
          <w:tcPr>
            <w:tcW w:w="111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B05774" w14:textId="77777777" w:rsidR="009E5071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ECL411-1</w:t>
            </w:r>
          </w:p>
        </w:tc>
        <w:tc>
          <w:tcPr>
            <w:tcW w:w="109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17F6C0" w14:textId="77777777" w:rsidR="009E5071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ECL414-1</w:t>
            </w:r>
          </w:p>
        </w:tc>
      </w:tr>
      <w:tr w:rsidR="009E5071" w14:paraId="38D7E49B" w14:textId="77777777">
        <w:trPr>
          <w:jc w:val="center"/>
        </w:trPr>
        <w:tc>
          <w:tcPr>
            <w:tcW w:w="35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2AE876" w14:textId="77777777" w:rsidR="009E5071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ost strains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24C65E" w14:textId="77777777" w:rsidR="009E5071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RECC</w:t>
            </w:r>
            <w:r>
              <w:rPr>
                <w:rFonts w:ascii="Times New Roman" w:hAnsi="Times New Roman" w:hint="eastAsia"/>
                <w:sz w:val="18"/>
                <w:szCs w:val="18"/>
              </w:rPr>
              <w:t>68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DAD346" w14:textId="77777777" w:rsidR="009E5071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RECC</w:t>
            </w:r>
            <w:r>
              <w:rPr>
                <w:rFonts w:ascii="Times New Roman" w:hAnsi="Times New Roman" w:hint="eastAsia"/>
                <w:sz w:val="18"/>
                <w:szCs w:val="18"/>
              </w:rPr>
              <w:t>78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E7F714" w14:textId="77777777" w:rsidR="009E5071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RECC</w:t>
            </w:r>
            <w:r>
              <w:rPr>
                <w:rFonts w:ascii="Times New Roman" w:hAnsi="Times New Roman" w:hint="eastAsia"/>
                <w:sz w:val="18"/>
                <w:szCs w:val="18"/>
              </w:rPr>
              <w:t>404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FE7B28" w14:textId="77777777" w:rsidR="009E5071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RECC</w:t>
            </w:r>
            <w:r>
              <w:rPr>
                <w:rFonts w:ascii="Times New Roman" w:hAnsi="Times New Roman" w:hint="eastAsia"/>
                <w:sz w:val="18"/>
                <w:szCs w:val="18"/>
              </w:rPr>
              <w:t>405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C76C8C" w14:textId="77777777" w:rsidR="009E5071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RECC</w:t>
            </w:r>
            <w:r>
              <w:rPr>
                <w:rFonts w:ascii="Times New Roman" w:hAnsi="Times New Roman" w:hint="eastAsia"/>
                <w:sz w:val="18"/>
                <w:szCs w:val="18"/>
              </w:rPr>
              <w:t>411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9C077B" w14:textId="77777777" w:rsidR="009E5071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CRECC</w:t>
            </w:r>
            <w:r>
              <w:rPr>
                <w:rFonts w:ascii="Times New Roman" w:hAnsi="Times New Roman" w:hint="eastAsia"/>
                <w:sz w:val="18"/>
                <w:szCs w:val="18"/>
              </w:rPr>
              <w:t>414</w:t>
            </w:r>
          </w:p>
        </w:tc>
      </w:tr>
      <w:tr w:rsidR="009E5071" w14:paraId="104309E6" w14:textId="77777777">
        <w:trPr>
          <w:jc w:val="center"/>
        </w:trPr>
        <w:tc>
          <w:tcPr>
            <w:tcW w:w="35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69EFF1" w14:textId="77777777" w:rsidR="009E5071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ize (bp)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26BE06" w14:textId="77777777" w:rsidR="009E5071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44</w:t>
            </w:r>
            <w:r>
              <w:rPr>
                <w:rFonts w:hint="eastAsia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>489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54E558" w14:textId="77777777" w:rsidR="009E5071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42</w:t>
            </w:r>
            <w:r>
              <w:rPr>
                <w:rFonts w:hint="eastAsia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>942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EF0982" w14:textId="77777777" w:rsidR="009E5071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19</w:t>
            </w:r>
            <w:r>
              <w:rPr>
                <w:rFonts w:hint="eastAsia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>000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4C7DF8" w14:textId="77777777" w:rsidR="009E5071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62</w:t>
            </w:r>
            <w:r>
              <w:rPr>
                <w:rFonts w:hint="eastAsia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>923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896059" w14:textId="77777777" w:rsidR="009E5071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16</w:t>
            </w:r>
            <w:r>
              <w:rPr>
                <w:rFonts w:hint="eastAsia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>592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41F439" w14:textId="77777777" w:rsidR="009E5071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94</w:t>
            </w:r>
            <w:r>
              <w:rPr>
                <w:rFonts w:hint="eastAsia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>412</w:t>
            </w:r>
          </w:p>
        </w:tc>
      </w:tr>
      <w:tr w:rsidR="009E5071" w14:paraId="469D7E04" w14:textId="77777777">
        <w:trPr>
          <w:trHeight w:val="294"/>
          <w:jc w:val="center"/>
        </w:trPr>
        <w:tc>
          <w:tcPr>
            <w:tcW w:w="10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6DF7233" w14:textId="77777777" w:rsidR="009E5071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sistance</w:t>
            </w:r>
          </w:p>
          <w:p w14:paraId="752D10D3" w14:textId="77777777" w:rsidR="009E5071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enes</w:t>
            </w:r>
          </w:p>
        </w:tc>
        <w:tc>
          <w:tcPr>
            <w:tcW w:w="15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CEB6A0F" w14:textId="77777777" w:rsidR="009E5071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β</w:t>
            </w:r>
            <w:r>
              <w:rPr>
                <w:rFonts w:ascii="Times New Roman" w:hAnsi="Times New Roman" w:hint="eastAsia"/>
                <w:sz w:val="18"/>
                <w:szCs w:val="18"/>
              </w:rPr>
              <w:t>-lactams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50A195" w14:textId="77777777" w:rsidR="009E5071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bla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NDM-1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0653ACB2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14DACA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1A6513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A4871C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E004A8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1F5F72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</w:tr>
      <w:tr w:rsidR="009E5071" w14:paraId="255910DE" w14:textId="77777777">
        <w:trPr>
          <w:jc w:val="center"/>
        </w:trPr>
        <w:tc>
          <w:tcPr>
            <w:tcW w:w="105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F844FC" w14:textId="77777777" w:rsidR="009E5071" w:rsidRDefault="009E507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7B2FBF" w14:textId="77777777" w:rsidR="009E5071" w:rsidRDefault="009E507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E36EB3" w14:textId="77777777" w:rsidR="009E5071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bla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IMP-4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1AD1B3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EB7F7D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86D8D8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4D39A8D1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0E254E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B9F0D7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</w:tr>
      <w:tr w:rsidR="009E5071" w14:paraId="47C82971" w14:textId="77777777">
        <w:trPr>
          <w:jc w:val="center"/>
        </w:trPr>
        <w:tc>
          <w:tcPr>
            <w:tcW w:w="105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E8E74B" w14:textId="77777777" w:rsidR="009E5071" w:rsidRDefault="009E507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FE0F7F" w14:textId="77777777" w:rsidR="009E5071" w:rsidRDefault="009E507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A56085" w14:textId="77777777" w:rsidR="009E5071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bla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DHA-1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79747893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04428A54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07C173CA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83B37F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0E89E1F0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AD5CA6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</w:tr>
      <w:tr w:rsidR="009E5071" w14:paraId="1FBB5B49" w14:textId="77777777">
        <w:trPr>
          <w:jc w:val="center"/>
        </w:trPr>
        <w:tc>
          <w:tcPr>
            <w:tcW w:w="105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EAA56C" w14:textId="77777777" w:rsidR="009E5071" w:rsidRDefault="009E507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D9041E" w14:textId="77777777" w:rsidR="009E5071" w:rsidRDefault="009E507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7FAB3E" w14:textId="77777777" w:rsidR="009E5071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bla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SHV-12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34D95A24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1163F125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4226D8A8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6752720E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EE78CC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379D11A9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</w:tr>
      <w:tr w:rsidR="009E5071" w14:paraId="0CE73659" w14:textId="77777777">
        <w:trPr>
          <w:trHeight w:val="311"/>
          <w:jc w:val="center"/>
        </w:trPr>
        <w:tc>
          <w:tcPr>
            <w:tcW w:w="105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A9BFA8" w14:textId="77777777" w:rsidR="009E5071" w:rsidRDefault="009E507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2A7C75" w14:textId="77777777" w:rsidR="009E5071" w:rsidRDefault="009E507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F541B0" w14:textId="77777777" w:rsidR="009E5071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bla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CTX-M-9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E5C4B8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B8A122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0A6A78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A3649F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57F84F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44DDD2A7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</w:tr>
      <w:tr w:rsidR="009E5071" w14:paraId="67D78F6F" w14:textId="77777777">
        <w:trPr>
          <w:trHeight w:val="319"/>
          <w:jc w:val="center"/>
        </w:trPr>
        <w:tc>
          <w:tcPr>
            <w:tcW w:w="105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1CBA78" w14:textId="77777777" w:rsidR="009E5071" w:rsidRDefault="009E507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2A41AB" w14:textId="77777777" w:rsidR="009E5071" w:rsidRDefault="009E507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26202D" w14:textId="77777777" w:rsidR="009E5071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bla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TEM-1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03AD3D49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2814D251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41D53B20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2C4A2254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3313B2FA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C5FF15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</w:tr>
      <w:tr w:rsidR="009E5071" w14:paraId="6F2D4096" w14:textId="77777777">
        <w:trPr>
          <w:jc w:val="center"/>
        </w:trPr>
        <w:tc>
          <w:tcPr>
            <w:tcW w:w="105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A6881D" w14:textId="77777777" w:rsidR="009E5071" w:rsidRDefault="009E507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6C0A4DD" w14:textId="77777777" w:rsidR="009E5071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minoglycosides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819472" w14:textId="77777777" w:rsidR="009E5071" w:rsidRDefault="00000000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strAB</w:t>
            </w:r>
            <w:proofErr w:type="spellEnd"/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61288AF1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6B671BDC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6DA4BEBB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35F6DB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054C1132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3C5247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</w:tr>
      <w:tr w:rsidR="009E5071" w14:paraId="3F16977C" w14:textId="77777777">
        <w:trPr>
          <w:trHeight w:val="311"/>
          <w:jc w:val="center"/>
        </w:trPr>
        <w:tc>
          <w:tcPr>
            <w:tcW w:w="105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13AFAE" w14:textId="77777777" w:rsidR="009E5071" w:rsidRDefault="009E507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478359" w14:textId="77777777" w:rsidR="009E5071" w:rsidRDefault="009E507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86BEB4" w14:textId="77777777" w:rsidR="009E5071" w:rsidRDefault="00000000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aph</w:t>
            </w:r>
            <w:proofErr w:type="spellEnd"/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3')-</w:t>
            </w:r>
            <w:proofErr w:type="spellStart"/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Ia</w:t>
            </w:r>
            <w:proofErr w:type="spellEnd"/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224EE346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4771ACC7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6EFE188B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008CED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212B2077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8929D5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</w:tr>
      <w:tr w:rsidR="009E5071" w14:paraId="6787DAC4" w14:textId="77777777">
        <w:trPr>
          <w:jc w:val="center"/>
        </w:trPr>
        <w:tc>
          <w:tcPr>
            <w:tcW w:w="105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BE5858" w14:textId="77777777" w:rsidR="009E5071" w:rsidRDefault="009E507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50222E" w14:textId="77777777" w:rsidR="009E5071" w:rsidRDefault="009E507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3BFC00" w14:textId="77777777" w:rsidR="009E5071" w:rsidRDefault="00000000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aac</w:t>
            </w:r>
            <w:proofErr w:type="spellEnd"/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6')-</w:t>
            </w:r>
            <w:proofErr w:type="spellStart"/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llc</w:t>
            </w:r>
            <w:proofErr w:type="spellEnd"/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6A3F7C2B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208B5FDB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1DE90D0F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A6AA48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DF379D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65695C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</w:tr>
      <w:tr w:rsidR="009E5071" w14:paraId="50D3A7FD" w14:textId="77777777">
        <w:trPr>
          <w:trHeight w:val="294"/>
          <w:jc w:val="center"/>
        </w:trPr>
        <w:tc>
          <w:tcPr>
            <w:tcW w:w="105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E08411" w14:textId="77777777" w:rsidR="009E5071" w:rsidRDefault="009E507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376B78" w14:textId="77777777" w:rsidR="009E5071" w:rsidRDefault="009E507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22DEFE" w14:textId="77777777" w:rsidR="009E5071" w:rsidRDefault="00000000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aac</w:t>
            </w:r>
            <w:proofErr w:type="spellEnd"/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6')-</w:t>
            </w:r>
            <w:proofErr w:type="spellStart"/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lb</w:t>
            </w:r>
            <w:proofErr w:type="spellEnd"/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D18E9E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6858FCCB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38E6D6D5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0ACC701D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5FF5CDFE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73EC71B8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</w:tr>
      <w:tr w:rsidR="009E5071" w14:paraId="4CE064C6" w14:textId="77777777">
        <w:trPr>
          <w:jc w:val="center"/>
        </w:trPr>
        <w:tc>
          <w:tcPr>
            <w:tcW w:w="105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E07065" w14:textId="77777777" w:rsidR="009E5071" w:rsidRDefault="009E507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744CA93" w14:textId="77777777" w:rsidR="009E5071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Trimethoprims</w:t>
            </w:r>
            <w:proofErr w:type="spellEnd"/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1C5B39" w14:textId="77777777" w:rsidR="009E5071" w:rsidRDefault="00000000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dfrA19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2BE449D0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6FF07B90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77C13CB1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4B425C65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4BDF5F8A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610A99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</w:tr>
      <w:tr w:rsidR="009E5071" w14:paraId="2C99FE10" w14:textId="77777777">
        <w:trPr>
          <w:jc w:val="center"/>
        </w:trPr>
        <w:tc>
          <w:tcPr>
            <w:tcW w:w="105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86EDEC" w14:textId="77777777" w:rsidR="009E5071" w:rsidRDefault="009E507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626972" w14:textId="77777777" w:rsidR="009E5071" w:rsidRDefault="009E507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743E23" w14:textId="77777777" w:rsidR="009E5071" w:rsidRDefault="00000000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dfrA16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80AB25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326988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075DFF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ADE670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6E389F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7C7EEEBF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</w:tr>
      <w:tr w:rsidR="009E5071" w14:paraId="492AE826" w14:textId="77777777">
        <w:trPr>
          <w:jc w:val="center"/>
        </w:trPr>
        <w:tc>
          <w:tcPr>
            <w:tcW w:w="105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B487C0" w14:textId="77777777" w:rsidR="009E5071" w:rsidRDefault="009E507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C8A5B7" w14:textId="77777777" w:rsidR="009E5071" w:rsidRDefault="009E507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8A5CEF" w14:textId="77777777" w:rsidR="009E5071" w:rsidRDefault="00000000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dfrA14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0D1C159E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760B3E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9A0FE2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601A16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D56E52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F61FB3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</w:tr>
      <w:tr w:rsidR="009E5071" w14:paraId="79169741" w14:textId="77777777">
        <w:trPr>
          <w:jc w:val="center"/>
        </w:trPr>
        <w:tc>
          <w:tcPr>
            <w:tcW w:w="105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18D6A5" w14:textId="77777777" w:rsidR="009E5071" w:rsidRDefault="009E507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EF2D70" w14:textId="77777777" w:rsidR="009E5071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Sulfonamides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AF160E" w14:textId="77777777" w:rsidR="009E5071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sul1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32EDCDEF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6802222A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34E58504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642CC989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253C79DE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1C1BFF1C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</w:tr>
      <w:tr w:rsidR="009E5071" w14:paraId="7D511F35" w14:textId="77777777">
        <w:trPr>
          <w:jc w:val="center"/>
        </w:trPr>
        <w:tc>
          <w:tcPr>
            <w:tcW w:w="105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B5A0C1" w14:textId="77777777" w:rsidR="009E5071" w:rsidRDefault="009E507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CE50DF7" w14:textId="77777777" w:rsidR="009E5071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etracyclines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558E54" w14:textId="77777777" w:rsidR="009E5071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tet</w:t>
            </w:r>
            <w:proofErr w:type="spellEnd"/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 xml:space="preserve">(D) 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7F41FEEF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21DE0F89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5F06C639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EF4F2D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74BD3C59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C11BB8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</w:tr>
      <w:tr w:rsidR="009E5071" w14:paraId="5E2F102F" w14:textId="77777777">
        <w:trPr>
          <w:jc w:val="center"/>
        </w:trPr>
        <w:tc>
          <w:tcPr>
            <w:tcW w:w="105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272B64" w14:textId="77777777" w:rsidR="009E5071" w:rsidRDefault="009E507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B86DF9" w14:textId="77777777" w:rsidR="009E5071" w:rsidRDefault="009E507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5FD0B5" w14:textId="77777777" w:rsidR="009E5071" w:rsidRDefault="00000000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tet</w:t>
            </w:r>
            <w:proofErr w:type="spellEnd"/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(A)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D69548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29C9B8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2C542A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A58B33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DA095C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51A5BC21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</w:tr>
      <w:tr w:rsidR="009E5071" w14:paraId="44FCD62A" w14:textId="77777777">
        <w:trPr>
          <w:jc w:val="center"/>
        </w:trPr>
        <w:tc>
          <w:tcPr>
            <w:tcW w:w="105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8CBEE1" w14:textId="77777777" w:rsidR="009E5071" w:rsidRDefault="009E507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883957C" w14:textId="77777777" w:rsidR="009E5071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Quinolones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0A5E0F" w14:textId="77777777" w:rsidR="009E5071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qnrS1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17C73F24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CE0BD0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A80C31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E8A7A5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741160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CB5EB2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</w:tr>
      <w:tr w:rsidR="009E5071" w14:paraId="719E7201" w14:textId="77777777">
        <w:trPr>
          <w:jc w:val="center"/>
        </w:trPr>
        <w:tc>
          <w:tcPr>
            <w:tcW w:w="105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B0DAB5" w14:textId="77777777" w:rsidR="009E5071" w:rsidRDefault="009E507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C3163D" w14:textId="77777777" w:rsidR="009E5071" w:rsidRDefault="009E507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38FCBF" w14:textId="77777777" w:rsidR="009E5071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qnrA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451C60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5E8BC9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2549B4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895442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7247F6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643F75FE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</w:tr>
      <w:tr w:rsidR="009E5071" w14:paraId="71AF88E4" w14:textId="77777777">
        <w:trPr>
          <w:trHeight w:val="293"/>
          <w:jc w:val="center"/>
        </w:trPr>
        <w:tc>
          <w:tcPr>
            <w:tcW w:w="105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887D4F" w14:textId="77777777" w:rsidR="009E5071" w:rsidRDefault="009E507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3C1DBD" w14:textId="77777777" w:rsidR="009E5071" w:rsidRDefault="009E507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4D8D90" w14:textId="77777777" w:rsidR="009E5071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qnrB4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083CA61B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19BD16A7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061ACB08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EB9486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04ADAF60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2DAF6C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</w:tr>
      <w:tr w:rsidR="009E5071" w14:paraId="48555464" w14:textId="77777777">
        <w:trPr>
          <w:jc w:val="center"/>
        </w:trPr>
        <w:tc>
          <w:tcPr>
            <w:tcW w:w="105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2377AE" w14:textId="77777777" w:rsidR="009E5071" w:rsidRDefault="009E507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9B33AEE" w14:textId="77777777" w:rsidR="009E5071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Macrolides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E8ABE0" w14:textId="77777777" w:rsidR="009E5071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ere(A)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2816B467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0A1388FF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2A7B4D3E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4F1C9D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11098BC1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4320FD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</w:tr>
      <w:tr w:rsidR="009E5071" w14:paraId="2B3A2E54" w14:textId="77777777">
        <w:trPr>
          <w:jc w:val="center"/>
        </w:trPr>
        <w:tc>
          <w:tcPr>
            <w:tcW w:w="105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9348F0" w14:textId="77777777" w:rsidR="009E5071" w:rsidRDefault="009E507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61D30B" w14:textId="77777777" w:rsidR="009E5071" w:rsidRDefault="009E507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E9F4C9" w14:textId="77777777" w:rsidR="009E5071" w:rsidRDefault="00000000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mph(A)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6087CF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46B9F0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57E655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272C22EC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447B9E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474BF7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</w:tr>
      <w:tr w:rsidR="009E5071" w14:paraId="0193181F" w14:textId="77777777">
        <w:trPr>
          <w:jc w:val="center"/>
        </w:trPr>
        <w:tc>
          <w:tcPr>
            <w:tcW w:w="1050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210200F" w14:textId="77777777" w:rsidR="009E5071" w:rsidRDefault="009E507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FAACD97" w14:textId="77777777" w:rsidR="009E5071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olistin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69E1AA9" w14:textId="77777777" w:rsidR="009E5071" w:rsidRDefault="00000000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mcr-9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7A718228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6F9B44A5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32A5618F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0D9C68EB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4471BB2A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5A261226" w14:textId="77777777" w:rsidR="009E5071" w:rsidRDefault="009E5071">
            <w:pPr>
              <w:jc w:val="center"/>
              <w:rPr>
                <w:sz w:val="18"/>
                <w:szCs w:val="18"/>
              </w:rPr>
            </w:pPr>
          </w:p>
        </w:tc>
      </w:tr>
    </w:tbl>
    <w:p w14:paraId="03110859" w14:textId="77777777" w:rsidR="009E5071" w:rsidRDefault="00000000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</w:rPr>
        <w:t xml:space="preserve"> Rectangles marked in red indicate the presence of the corresponding genes listed on the left. </w:t>
      </w:r>
    </w:p>
    <w:p w14:paraId="3F7A02D1" w14:textId="77777777" w:rsidR="009E5071" w:rsidRDefault="00000000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46CAF203" w14:textId="77777777" w:rsidR="009E5071" w:rsidRDefault="00000000">
      <w:pPr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hint="eastAsia"/>
          <w:b/>
          <w:bCs/>
          <w:sz w:val="24"/>
          <w:szCs w:val="24"/>
        </w:rPr>
        <w:t>5</w:t>
      </w:r>
    </w:p>
    <w:p w14:paraId="72B345C3" w14:textId="77777777" w:rsidR="009E5071" w:rsidRDefault="00000000">
      <w:pPr>
        <w:adjustRightInd w:val="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Summary of clinical information for the </w:t>
      </w:r>
      <w:r>
        <w:rPr>
          <w:rFonts w:ascii="Times New Roman" w:hAnsi="Times New Roman"/>
          <w:i/>
          <w:iCs/>
          <w:sz w:val="24"/>
        </w:rPr>
        <w:t>mcr-9</w:t>
      </w:r>
      <w:r>
        <w:rPr>
          <w:rFonts w:ascii="Times New Roman" w:hAnsi="Times New Roman"/>
          <w:sz w:val="24"/>
        </w:rPr>
        <w:t>-carrying CREC</w:t>
      </w:r>
      <w:r>
        <w:rPr>
          <w:rFonts w:ascii="Times New Roman" w:hAnsi="Times New Roman" w:hint="eastAsia"/>
          <w:sz w:val="24"/>
        </w:rPr>
        <w:t>C</w:t>
      </w:r>
      <w:r>
        <w:rPr>
          <w:rFonts w:ascii="Times New Roman" w:hAnsi="Times New Roman"/>
          <w:sz w:val="24"/>
        </w:rPr>
        <w:t xml:space="preserve"> isolates</w:t>
      </w:r>
    </w:p>
    <w:tbl>
      <w:tblPr>
        <w:tblStyle w:val="a6"/>
        <w:tblpPr w:leftFromText="180" w:rightFromText="180" w:vertAnchor="text" w:horzAnchor="page" w:tblpXSpec="center" w:tblpY="307"/>
        <w:tblOverlap w:val="never"/>
        <w:tblW w:w="851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9"/>
        <w:gridCol w:w="1585"/>
        <w:gridCol w:w="709"/>
        <w:gridCol w:w="992"/>
        <w:gridCol w:w="2410"/>
        <w:gridCol w:w="1417"/>
      </w:tblGrid>
      <w:tr w:rsidR="009E5071" w14:paraId="6A2CD38D" w14:textId="77777777">
        <w:trPr>
          <w:trHeight w:val="366"/>
          <w:jc w:val="center"/>
        </w:trPr>
        <w:tc>
          <w:tcPr>
            <w:tcW w:w="1399" w:type="dxa"/>
            <w:tcBorders>
              <w:bottom w:val="single" w:sz="6" w:space="0" w:color="auto"/>
            </w:tcBorders>
            <w:vAlign w:val="center"/>
          </w:tcPr>
          <w:p w14:paraId="62884086" w14:textId="77777777" w:rsidR="009E5071" w:rsidRDefault="009E5071">
            <w:pPr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  <w:p w14:paraId="20204A18" w14:textId="77777777" w:rsidR="009E5071" w:rsidRDefault="00000000">
            <w:pPr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solate</w:t>
            </w:r>
          </w:p>
        </w:tc>
        <w:tc>
          <w:tcPr>
            <w:tcW w:w="1585" w:type="dxa"/>
            <w:tcBorders>
              <w:bottom w:val="single" w:sz="6" w:space="0" w:color="auto"/>
            </w:tcBorders>
            <w:vAlign w:val="center"/>
          </w:tcPr>
          <w:p w14:paraId="11C74666" w14:textId="77777777" w:rsidR="009E5071" w:rsidRDefault="009E5071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</w:p>
          <w:p w14:paraId="24E47C11" w14:textId="77777777" w:rsidR="009E5071" w:rsidRDefault="00000000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epartment</w:t>
            </w:r>
          </w:p>
        </w:tc>
        <w:tc>
          <w:tcPr>
            <w:tcW w:w="709" w:type="dxa"/>
            <w:tcBorders>
              <w:bottom w:val="single" w:sz="6" w:space="0" w:color="auto"/>
            </w:tcBorders>
            <w:vAlign w:val="center"/>
          </w:tcPr>
          <w:p w14:paraId="6C7856D0" w14:textId="77777777" w:rsidR="009E5071" w:rsidRDefault="009E5071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</w:p>
          <w:p w14:paraId="5FA76412" w14:textId="77777777" w:rsidR="009E5071" w:rsidRDefault="00000000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ge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vAlign w:val="center"/>
          </w:tcPr>
          <w:p w14:paraId="33B6DFC8" w14:textId="77777777" w:rsidR="009E5071" w:rsidRDefault="009E5071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</w:p>
          <w:p w14:paraId="09B3BBF3" w14:textId="77777777" w:rsidR="009E5071" w:rsidRDefault="00000000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ender</w:t>
            </w:r>
          </w:p>
        </w:tc>
        <w:tc>
          <w:tcPr>
            <w:tcW w:w="2410" w:type="dxa"/>
            <w:tcBorders>
              <w:bottom w:val="single" w:sz="6" w:space="0" w:color="auto"/>
            </w:tcBorders>
            <w:vAlign w:val="center"/>
          </w:tcPr>
          <w:p w14:paraId="4F3E06E8" w14:textId="77777777" w:rsidR="009E5071" w:rsidRDefault="009E5071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</w:p>
          <w:p w14:paraId="199BE3E0" w14:textId="77777777" w:rsidR="009E5071" w:rsidRDefault="00000000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iagnosis</w:t>
            </w:r>
          </w:p>
        </w:tc>
        <w:tc>
          <w:tcPr>
            <w:tcW w:w="1417" w:type="dxa"/>
            <w:tcBorders>
              <w:bottom w:val="single" w:sz="6" w:space="0" w:color="auto"/>
            </w:tcBorders>
            <w:vAlign w:val="center"/>
          </w:tcPr>
          <w:p w14:paraId="0C81C9F1" w14:textId="77777777" w:rsidR="009E5071" w:rsidRDefault="00000000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ntibiotic usage</w:t>
            </w:r>
          </w:p>
        </w:tc>
      </w:tr>
      <w:tr w:rsidR="009E5071" w14:paraId="4E066E9E" w14:textId="77777777">
        <w:trPr>
          <w:jc w:val="center"/>
        </w:trPr>
        <w:tc>
          <w:tcPr>
            <w:tcW w:w="1399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54BCC07B" w14:textId="77777777" w:rsidR="009E5071" w:rsidRDefault="00000000">
            <w:pPr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RECC</w:t>
            </w:r>
            <w:r>
              <w:rPr>
                <w:rFonts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1585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68311CFA" w14:textId="77777777" w:rsidR="009E5071" w:rsidRDefault="00000000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CCM</w:t>
            </w:r>
          </w:p>
        </w:tc>
        <w:tc>
          <w:tcPr>
            <w:tcW w:w="709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3F318B0C" w14:textId="77777777" w:rsidR="009E5071" w:rsidRDefault="00000000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5yr</w:t>
            </w:r>
          </w:p>
        </w:tc>
        <w:tc>
          <w:tcPr>
            <w:tcW w:w="992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6AB0183C" w14:textId="77777777" w:rsidR="009E5071" w:rsidRDefault="00000000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e</w:t>
            </w:r>
          </w:p>
        </w:tc>
        <w:tc>
          <w:tcPr>
            <w:tcW w:w="2410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009E9D94" w14:textId="77777777" w:rsidR="009E5071" w:rsidRDefault="00000000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Chronic </w:t>
            </w:r>
            <w:proofErr w:type="spellStart"/>
            <w:r>
              <w:rPr>
                <w:rFonts w:ascii="Times New Roman" w:hAnsi="Times New Roman"/>
                <w:sz w:val="24"/>
              </w:rPr>
              <w:t>obstructivepulmonary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disease, type 2 </w:t>
            </w:r>
            <w:proofErr w:type="spellStart"/>
            <w:r>
              <w:rPr>
                <w:rFonts w:ascii="Times New Roman" w:hAnsi="Times New Roman"/>
                <w:sz w:val="24"/>
              </w:rPr>
              <w:t>respiratoryfailure</w:t>
            </w:r>
            <w:proofErr w:type="spellEnd"/>
          </w:p>
        </w:tc>
        <w:tc>
          <w:tcPr>
            <w:tcW w:w="1417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600FD9D5" w14:textId="77777777" w:rsidR="009E5071" w:rsidRDefault="00000000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iperacillin/</w:t>
            </w:r>
          </w:p>
          <w:p w14:paraId="5B249A84" w14:textId="77777777" w:rsidR="009E5071" w:rsidRDefault="00000000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azobactam,</w:t>
            </w:r>
          </w:p>
          <w:p w14:paraId="2648B2F7" w14:textId="77777777" w:rsidR="009E5071" w:rsidRDefault="00000000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efazolin</w:t>
            </w:r>
          </w:p>
        </w:tc>
      </w:tr>
      <w:tr w:rsidR="009E5071" w14:paraId="4F37BB44" w14:textId="77777777">
        <w:trPr>
          <w:jc w:val="center"/>
        </w:trPr>
        <w:tc>
          <w:tcPr>
            <w:tcW w:w="1399" w:type="dxa"/>
            <w:tcBorders>
              <w:tl2br w:val="nil"/>
              <w:tr2bl w:val="nil"/>
            </w:tcBorders>
            <w:vAlign w:val="center"/>
          </w:tcPr>
          <w:p w14:paraId="67CE88C6" w14:textId="77777777" w:rsidR="009E5071" w:rsidRDefault="00000000">
            <w:pPr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RECC</w:t>
            </w:r>
            <w:r>
              <w:rPr>
                <w:rFonts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vAlign w:val="center"/>
          </w:tcPr>
          <w:p w14:paraId="79620AEA" w14:textId="77777777" w:rsidR="009E5071" w:rsidRDefault="00000000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epatobiliary Surgery department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41499DEE" w14:textId="77777777" w:rsidR="009E5071" w:rsidRDefault="00000000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5yr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403C9518" w14:textId="77777777" w:rsidR="009E5071" w:rsidRDefault="00000000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e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6F308731" w14:textId="77777777" w:rsidR="009E5071" w:rsidRDefault="00000000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alculus of common bile duct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33BF5BF6" w14:textId="77777777" w:rsidR="009E5071" w:rsidRDefault="00000000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eftizoxime</w:t>
            </w:r>
          </w:p>
        </w:tc>
      </w:tr>
      <w:tr w:rsidR="009E5071" w14:paraId="0656CE85" w14:textId="77777777">
        <w:trPr>
          <w:jc w:val="center"/>
        </w:trPr>
        <w:tc>
          <w:tcPr>
            <w:tcW w:w="1399" w:type="dxa"/>
            <w:tcBorders>
              <w:tl2br w:val="nil"/>
              <w:tr2bl w:val="nil"/>
            </w:tcBorders>
            <w:vAlign w:val="center"/>
          </w:tcPr>
          <w:p w14:paraId="281803CF" w14:textId="77777777" w:rsidR="009E5071" w:rsidRDefault="00000000">
            <w:pPr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RECC</w:t>
            </w:r>
            <w:r>
              <w:rPr>
                <w:rFonts w:ascii="Times New Roman" w:hAnsi="Times New Roman"/>
                <w:sz w:val="24"/>
                <w:szCs w:val="24"/>
              </w:rPr>
              <w:t>404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vAlign w:val="center"/>
          </w:tcPr>
          <w:p w14:paraId="3C56E973" w14:textId="77777777" w:rsidR="009E5071" w:rsidRDefault="00000000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rthopedics department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6D46C507" w14:textId="77777777" w:rsidR="009E5071" w:rsidRDefault="00000000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8yr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4F019F18" w14:textId="77777777" w:rsidR="009E5071" w:rsidRDefault="00000000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e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0C4137CF" w14:textId="77777777" w:rsidR="009E5071" w:rsidRDefault="00000000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omminuted fracture of the right tibial plateau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3D06BCBE" w14:textId="77777777" w:rsidR="009E5071" w:rsidRDefault="00000000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proofErr w:type="gramStart"/>
            <w:r>
              <w:rPr>
                <w:rFonts w:ascii="Times New Roman" w:hAnsi="Times New Roman"/>
                <w:sz w:val="24"/>
              </w:rPr>
              <w:t>Cefuroxim,amikacin</w:t>
            </w:r>
            <w:proofErr w:type="spellEnd"/>
            <w:proofErr w:type="gramEnd"/>
            <w:r>
              <w:rPr>
                <w:rFonts w:ascii="Times New Roman" w:hAnsi="Times New Roman"/>
                <w:sz w:val="24"/>
              </w:rPr>
              <w:t>,</w:t>
            </w:r>
          </w:p>
          <w:p w14:paraId="468395DF" w14:textId="77777777" w:rsidR="009E5071" w:rsidRDefault="00000000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iperacillin/</w:t>
            </w:r>
          </w:p>
          <w:p w14:paraId="4119657A" w14:textId="77777777" w:rsidR="009E5071" w:rsidRDefault="00000000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azobactam</w:t>
            </w:r>
          </w:p>
        </w:tc>
      </w:tr>
      <w:tr w:rsidR="009E5071" w14:paraId="10368F4D" w14:textId="77777777">
        <w:trPr>
          <w:jc w:val="center"/>
        </w:trPr>
        <w:tc>
          <w:tcPr>
            <w:tcW w:w="1399" w:type="dxa"/>
            <w:tcBorders>
              <w:tl2br w:val="nil"/>
              <w:tr2bl w:val="nil"/>
            </w:tcBorders>
            <w:vAlign w:val="center"/>
          </w:tcPr>
          <w:p w14:paraId="4B3D6596" w14:textId="77777777" w:rsidR="009E5071" w:rsidRDefault="00000000">
            <w:pPr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RECC</w:t>
            </w:r>
            <w:r>
              <w:rPr>
                <w:rFonts w:ascii="Times New Roman" w:hAnsi="Times New Roman"/>
                <w:sz w:val="24"/>
                <w:szCs w:val="24"/>
              </w:rPr>
              <w:t>405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vAlign w:val="center"/>
          </w:tcPr>
          <w:p w14:paraId="0D6EF7D9" w14:textId="77777777" w:rsidR="009E5071" w:rsidRDefault="00000000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edical Oncologist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7526F6D4" w14:textId="77777777" w:rsidR="009E5071" w:rsidRDefault="00000000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2yr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72D8094A" w14:textId="77777777" w:rsidR="009E5071" w:rsidRDefault="00000000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e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64E959D6" w14:textId="77777777" w:rsidR="009E5071" w:rsidRDefault="00000000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Lung cancer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67284D9E" w14:textId="77777777" w:rsidR="009E5071" w:rsidRDefault="00000000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iperacillin</w:t>
            </w:r>
          </w:p>
        </w:tc>
      </w:tr>
      <w:tr w:rsidR="009E5071" w14:paraId="61D1B604" w14:textId="77777777">
        <w:trPr>
          <w:jc w:val="center"/>
        </w:trPr>
        <w:tc>
          <w:tcPr>
            <w:tcW w:w="1399" w:type="dxa"/>
            <w:tcBorders>
              <w:tl2br w:val="nil"/>
              <w:tr2bl w:val="nil"/>
            </w:tcBorders>
            <w:vAlign w:val="center"/>
          </w:tcPr>
          <w:p w14:paraId="18243BD7" w14:textId="77777777" w:rsidR="009E5071" w:rsidRDefault="00000000">
            <w:pPr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RECC</w:t>
            </w:r>
            <w:r>
              <w:rPr>
                <w:rFonts w:ascii="Times New Roman" w:hAnsi="Times New Roman"/>
                <w:sz w:val="24"/>
                <w:szCs w:val="24"/>
              </w:rPr>
              <w:t>411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vAlign w:val="center"/>
          </w:tcPr>
          <w:p w14:paraId="411869CB" w14:textId="77777777" w:rsidR="009E5071" w:rsidRDefault="00000000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CCM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609F5D8C" w14:textId="77777777" w:rsidR="009E5071" w:rsidRDefault="00000000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2yr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5CD4A4AA" w14:textId="77777777" w:rsidR="009E5071" w:rsidRDefault="00000000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e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64BE01AC" w14:textId="77777777" w:rsidR="009E5071" w:rsidRDefault="00000000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ronchial asthma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6852FD3F" w14:textId="77777777" w:rsidR="009E5071" w:rsidRDefault="00000000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iperacillin/</w:t>
            </w:r>
          </w:p>
          <w:p w14:paraId="52CA4AF4" w14:textId="77777777" w:rsidR="009E5071" w:rsidRDefault="00000000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azobactam,</w:t>
            </w:r>
          </w:p>
          <w:p w14:paraId="35AA5027" w14:textId="77777777" w:rsidR="009E5071" w:rsidRDefault="00000000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efepime</w:t>
            </w:r>
          </w:p>
        </w:tc>
      </w:tr>
      <w:tr w:rsidR="009E5071" w14:paraId="5CF17396" w14:textId="77777777">
        <w:trPr>
          <w:jc w:val="center"/>
        </w:trPr>
        <w:tc>
          <w:tcPr>
            <w:tcW w:w="1399" w:type="dxa"/>
            <w:tcBorders>
              <w:tl2br w:val="nil"/>
              <w:tr2bl w:val="nil"/>
            </w:tcBorders>
            <w:vAlign w:val="center"/>
          </w:tcPr>
          <w:p w14:paraId="4540AD17" w14:textId="77777777" w:rsidR="009E5071" w:rsidRDefault="00000000">
            <w:pPr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RECC</w:t>
            </w:r>
            <w:r>
              <w:rPr>
                <w:rFonts w:ascii="Times New Roman" w:hAnsi="Times New Roman"/>
                <w:sz w:val="24"/>
                <w:szCs w:val="24"/>
              </w:rPr>
              <w:t>414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vAlign w:val="center"/>
          </w:tcPr>
          <w:p w14:paraId="5D3D2BF0" w14:textId="77777777" w:rsidR="009E5071" w:rsidRDefault="00000000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habilitation Medicine</w:t>
            </w:r>
          </w:p>
          <w:p w14:paraId="0ECB7533" w14:textId="77777777" w:rsidR="009E5071" w:rsidRDefault="00000000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epartment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2E5BE54B" w14:textId="77777777" w:rsidR="009E5071" w:rsidRDefault="00000000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2yr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167837D4" w14:textId="77777777" w:rsidR="009E5071" w:rsidRDefault="00000000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emale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1D0281BB" w14:textId="77777777" w:rsidR="009E5071" w:rsidRDefault="00000000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raumatic brain injury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0437A1E1" w14:textId="77777777" w:rsidR="009E5071" w:rsidRDefault="00000000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Ceftazidim</w:t>
            </w:r>
            <w:proofErr w:type="spellEnd"/>
            <w:r>
              <w:rPr>
                <w:rFonts w:ascii="Times New Roman" w:hAnsi="Times New Roman"/>
                <w:sz w:val="24"/>
              </w:rPr>
              <w:t>,</w:t>
            </w:r>
          </w:p>
          <w:p w14:paraId="6549D807" w14:textId="77777777" w:rsidR="009E5071" w:rsidRDefault="00000000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evofloxacin</w:t>
            </w:r>
          </w:p>
        </w:tc>
      </w:tr>
    </w:tbl>
    <w:p w14:paraId="35EC22AD" w14:textId="77777777" w:rsidR="009E5071" w:rsidRDefault="009E5071">
      <w:pPr>
        <w:pStyle w:val="a5"/>
        <w:widowControl/>
        <w:jc w:val="left"/>
        <w:rPr>
          <w:rFonts w:ascii="Times New Roman" w:hAnsi="Times New Roman"/>
          <w:szCs w:val="24"/>
          <w:lang w:bidi="ar"/>
        </w:rPr>
      </w:pPr>
    </w:p>
    <w:sectPr w:rsidR="009E5071">
      <w:headerReference w:type="even" r:id="rId6"/>
      <w:headerReference w:type="default" r:id="rId7"/>
      <w:pgSz w:w="12247" w:h="15876"/>
      <w:pgMar w:top="1440" w:right="1077" w:bottom="1440" w:left="107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95F93D" w14:textId="77777777" w:rsidR="00F123C1" w:rsidRDefault="00F123C1">
      <w:r>
        <w:separator/>
      </w:r>
    </w:p>
  </w:endnote>
  <w:endnote w:type="continuationSeparator" w:id="0">
    <w:p w14:paraId="151A9DCB" w14:textId="77777777" w:rsidR="00F123C1" w:rsidRDefault="00F123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9FF6E4" w14:textId="77777777" w:rsidR="00F123C1" w:rsidRDefault="00F123C1">
      <w:r>
        <w:separator/>
      </w:r>
    </w:p>
  </w:footnote>
  <w:footnote w:type="continuationSeparator" w:id="0">
    <w:p w14:paraId="7845120E" w14:textId="77777777" w:rsidR="00F123C1" w:rsidRDefault="00F123C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2D6BC6" w14:textId="77777777" w:rsidR="009E5071" w:rsidRDefault="009E5071">
    <w:pPr>
      <w:pStyle w:val="a4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D866BA" w14:textId="77777777" w:rsidR="009E5071" w:rsidRDefault="009E5071">
    <w:pPr>
      <w:pStyle w:val="a4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zZkNzQ4ZWFiZmQ4NTRhOWRkZTk3YTMwMjlmMmZhYmUifQ=="/>
  </w:docVars>
  <w:rsids>
    <w:rsidRoot w:val="6B01231A"/>
    <w:rsid w:val="00263D63"/>
    <w:rsid w:val="00587603"/>
    <w:rsid w:val="009A775C"/>
    <w:rsid w:val="009E5071"/>
    <w:rsid w:val="00A94465"/>
    <w:rsid w:val="00F123C1"/>
    <w:rsid w:val="00F76C8C"/>
    <w:rsid w:val="010827C0"/>
    <w:rsid w:val="05F652DD"/>
    <w:rsid w:val="06E63CE8"/>
    <w:rsid w:val="074958E1"/>
    <w:rsid w:val="09616F12"/>
    <w:rsid w:val="09AB4631"/>
    <w:rsid w:val="0AC379F7"/>
    <w:rsid w:val="0BED2CDE"/>
    <w:rsid w:val="0C943AA2"/>
    <w:rsid w:val="0CE045F1"/>
    <w:rsid w:val="0D5F5E5E"/>
    <w:rsid w:val="0E0802A4"/>
    <w:rsid w:val="0E7501B1"/>
    <w:rsid w:val="113D79C0"/>
    <w:rsid w:val="11583AE4"/>
    <w:rsid w:val="117D3CC8"/>
    <w:rsid w:val="12560DAC"/>
    <w:rsid w:val="14361239"/>
    <w:rsid w:val="14B924A8"/>
    <w:rsid w:val="14D01497"/>
    <w:rsid w:val="14F25809"/>
    <w:rsid w:val="150A66AF"/>
    <w:rsid w:val="16D76A65"/>
    <w:rsid w:val="195B23C3"/>
    <w:rsid w:val="19AC41D9"/>
    <w:rsid w:val="1AF06347"/>
    <w:rsid w:val="1B6D5BEA"/>
    <w:rsid w:val="1C007252"/>
    <w:rsid w:val="1C405D21"/>
    <w:rsid w:val="1D0B56BA"/>
    <w:rsid w:val="1D9E02DC"/>
    <w:rsid w:val="1E7D4396"/>
    <w:rsid w:val="1E894AE9"/>
    <w:rsid w:val="1F36100F"/>
    <w:rsid w:val="243C47E4"/>
    <w:rsid w:val="25BF3C04"/>
    <w:rsid w:val="261660A1"/>
    <w:rsid w:val="295B52D4"/>
    <w:rsid w:val="2A337FFE"/>
    <w:rsid w:val="2A522B7B"/>
    <w:rsid w:val="2BDD5A00"/>
    <w:rsid w:val="2C0B2FE1"/>
    <w:rsid w:val="2E717347"/>
    <w:rsid w:val="2FC33BD3"/>
    <w:rsid w:val="2FD61B58"/>
    <w:rsid w:val="304A1E9D"/>
    <w:rsid w:val="304C1E1A"/>
    <w:rsid w:val="30A4482B"/>
    <w:rsid w:val="31126FBC"/>
    <w:rsid w:val="31BC6B2B"/>
    <w:rsid w:val="31E8196D"/>
    <w:rsid w:val="32A97EDD"/>
    <w:rsid w:val="33A81012"/>
    <w:rsid w:val="362D624A"/>
    <w:rsid w:val="380768C5"/>
    <w:rsid w:val="38E01351"/>
    <w:rsid w:val="39665CFB"/>
    <w:rsid w:val="39671185"/>
    <w:rsid w:val="3B497E76"/>
    <w:rsid w:val="3BA50630"/>
    <w:rsid w:val="3BD17677"/>
    <w:rsid w:val="3D7529B0"/>
    <w:rsid w:val="3EB219E2"/>
    <w:rsid w:val="3EF617FB"/>
    <w:rsid w:val="403A1C8F"/>
    <w:rsid w:val="40E165AE"/>
    <w:rsid w:val="416A0352"/>
    <w:rsid w:val="42817701"/>
    <w:rsid w:val="42A97ABA"/>
    <w:rsid w:val="45554E75"/>
    <w:rsid w:val="4557299B"/>
    <w:rsid w:val="478E17C0"/>
    <w:rsid w:val="48276F9D"/>
    <w:rsid w:val="48495FE9"/>
    <w:rsid w:val="49883A6B"/>
    <w:rsid w:val="4AAF5028"/>
    <w:rsid w:val="4B5F07FC"/>
    <w:rsid w:val="4B7F0E9E"/>
    <w:rsid w:val="4CF45E4D"/>
    <w:rsid w:val="4D31441A"/>
    <w:rsid w:val="4D616AAD"/>
    <w:rsid w:val="4DBE3EFF"/>
    <w:rsid w:val="4E4C1CFF"/>
    <w:rsid w:val="4F0040A4"/>
    <w:rsid w:val="4FBC446F"/>
    <w:rsid w:val="50E517A3"/>
    <w:rsid w:val="51A96C75"/>
    <w:rsid w:val="54C4196E"/>
    <w:rsid w:val="57007337"/>
    <w:rsid w:val="5792706B"/>
    <w:rsid w:val="60EA0710"/>
    <w:rsid w:val="613F6CAD"/>
    <w:rsid w:val="627D5CDF"/>
    <w:rsid w:val="64281C7B"/>
    <w:rsid w:val="65674A25"/>
    <w:rsid w:val="65FB1C9F"/>
    <w:rsid w:val="66083B12"/>
    <w:rsid w:val="6881195A"/>
    <w:rsid w:val="6AAB2F5C"/>
    <w:rsid w:val="6B01231A"/>
    <w:rsid w:val="6D54763D"/>
    <w:rsid w:val="6F5E3C8F"/>
    <w:rsid w:val="70A46B2D"/>
    <w:rsid w:val="74F72507"/>
    <w:rsid w:val="74F91B3E"/>
    <w:rsid w:val="750B0F29"/>
    <w:rsid w:val="75BD510D"/>
    <w:rsid w:val="7686487E"/>
    <w:rsid w:val="76A52F56"/>
    <w:rsid w:val="76E23F0B"/>
    <w:rsid w:val="7702635B"/>
    <w:rsid w:val="77C47AB5"/>
    <w:rsid w:val="78452EE2"/>
    <w:rsid w:val="78DE0702"/>
    <w:rsid w:val="790A14F7"/>
    <w:rsid w:val="79D264B9"/>
    <w:rsid w:val="79E306C6"/>
    <w:rsid w:val="7A664E53"/>
    <w:rsid w:val="7BD1454E"/>
    <w:rsid w:val="7D706F09"/>
    <w:rsid w:val="7E4412A6"/>
    <w:rsid w:val="7EA85A3A"/>
    <w:rsid w:val="7FD05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DC21C50"/>
  <w15:docId w15:val="{BC68EEE6-C6B1-4D5B-860F-F31535B6C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uiPriority w:val="99"/>
    <w:unhideWhenUsed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5">
    <w:name w:val="Normal (Web)"/>
    <w:basedOn w:val="a"/>
    <w:uiPriority w:val="99"/>
    <w:semiHidden/>
    <w:unhideWhenUsed/>
    <w:qFormat/>
    <w:rPr>
      <w:sz w:val="24"/>
    </w:rPr>
  </w:style>
  <w:style w:type="table" w:styleId="a6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line number"/>
    <w:basedOn w:val="a0"/>
  </w:style>
  <w:style w:type="paragraph" w:customStyle="1" w:styleId="EndNoteBibliography">
    <w:name w:val="EndNote Bibliography"/>
    <w:basedOn w:val="a"/>
    <w:qFormat/>
    <w:rPr>
      <w:rFonts w:ascii="Times New Roman" w:hAnsi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878</Words>
  <Characters>5011</Characters>
  <Application>Microsoft Office Word</Application>
  <DocSecurity>0</DocSecurity>
  <Lines>41</Lines>
  <Paragraphs>11</Paragraphs>
  <ScaleCrop>false</ScaleCrop>
  <Company/>
  <LinksUpToDate>false</LinksUpToDate>
  <CharactersWithSpaces>5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sn</dc:creator>
  <cp:lastModifiedBy>蒋 杉</cp:lastModifiedBy>
  <cp:revision>3</cp:revision>
  <dcterms:created xsi:type="dcterms:W3CDTF">2022-08-29T08:17:00Z</dcterms:created>
  <dcterms:modified xsi:type="dcterms:W3CDTF">2022-09-29T1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F15B41DC6FC14D7A88C741027D4321FB</vt:lpwstr>
  </property>
</Properties>
</file>